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F43A11" w14:textId="4B976601" w:rsidR="000C61DC" w:rsidRDefault="000C61DC" w:rsidP="00015569">
      <w:pPr>
        <w:pStyle w:val="berschrift1"/>
        <w:rPr>
          <w:sz w:val="28"/>
          <w:szCs w:val="28"/>
        </w:rPr>
      </w:pPr>
      <w:r w:rsidRPr="00F3377D">
        <w:rPr>
          <w:sz w:val="28"/>
          <w:szCs w:val="28"/>
        </w:rPr>
        <w:t>Supplementary material</w:t>
      </w:r>
    </w:p>
    <w:p w14:paraId="0A310D15" w14:textId="77777777" w:rsidR="00015569" w:rsidRPr="00015569" w:rsidRDefault="00015569" w:rsidP="00015569"/>
    <w:p w14:paraId="336462E3" w14:textId="77777777" w:rsidR="000C61DC" w:rsidRPr="00124379" w:rsidRDefault="000C61DC" w:rsidP="00015569">
      <w:pPr>
        <w:pStyle w:val="berschrift1"/>
      </w:pPr>
      <w:r w:rsidRPr="00124379">
        <w:t>Supplementary methods</w:t>
      </w:r>
    </w:p>
    <w:p w14:paraId="2D326799" w14:textId="77777777" w:rsidR="000C61DC" w:rsidRPr="00124379" w:rsidRDefault="000C61DC" w:rsidP="00C72589">
      <w:pPr>
        <w:pStyle w:val="berschrift2"/>
      </w:pPr>
      <w:proofErr w:type="gramStart"/>
      <w:r w:rsidRPr="00124379">
        <w:t>fMRI</w:t>
      </w:r>
      <w:proofErr w:type="gramEnd"/>
      <w:r w:rsidRPr="00124379">
        <w:t xml:space="preserve"> Data Acquisition</w:t>
      </w:r>
    </w:p>
    <w:p w14:paraId="01BD16DA" w14:textId="43EB3F31" w:rsidR="000C61DC" w:rsidRDefault="000C61DC" w:rsidP="007565BF">
      <w:pPr>
        <w:ind w:firstLine="720"/>
        <w:jc w:val="both"/>
      </w:pPr>
      <w:r w:rsidRPr="00124379">
        <w:t xml:space="preserve">Volumes consisting of 34 slices were acquired, in plane matrix 64 x 64, resulting in cubic voxels of 3.6 mm edge length, repetition time = 2.1 s, echo time = 30 </w:t>
      </w:r>
      <w:proofErr w:type="spellStart"/>
      <w:r w:rsidRPr="00124379">
        <w:t>ms</w:t>
      </w:r>
      <w:proofErr w:type="spellEnd"/>
      <w:r w:rsidRPr="00124379">
        <w:t xml:space="preserve">, flip angle = 90°). The slices were tilted 25° from the anterior commissures/posterior commissures line to minimize drop out artefacts in the </w:t>
      </w:r>
      <w:proofErr w:type="spellStart"/>
      <w:r w:rsidRPr="00124379">
        <w:t>mediotemporal</w:t>
      </w:r>
      <w:proofErr w:type="spellEnd"/>
      <w:r w:rsidRPr="00124379">
        <w:t xml:space="preserve"> and orbitofrontal region. The paradigm presentation was initially projected to </w:t>
      </w:r>
      <w:proofErr w:type="gramStart"/>
      <w:r w:rsidRPr="00124379">
        <w:t>the rear-end</w:t>
      </w:r>
      <w:proofErr w:type="gramEnd"/>
      <w:r w:rsidRPr="00124379">
        <w:t xml:space="preserve"> of the scanner (Sharp XG-PC10XE with additional high frequency shielding) for the first 25 participants that were measured in this sample. Starting in January 2012, the paradigm presentation was projected to </w:t>
      </w:r>
      <w:proofErr w:type="gramStart"/>
      <w:r w:rsidRPr="00124379">
        <w:t>the rear-end</w:t>
      </w:r>
      <w:proofErr w:type="gramEnd"/>
      <w:r w:rsidRPr="00124379">
        <w:t xml:space="preserve"> of the scanner from outside the Faraday cage (JVC DLA-HD1), due to modernization of the setup. Visibility of the paradigm stimuli was unaffected by this change. During the experiment, subjects lay supine in the MRI scanner with the response box in their right hand. The head position was stabilized with a vacuum head cushion. Data were analyzed using statistical parametric mapping software</w:t>
      </w:r>
      <w:r w:rsidR="00A0260D">
        <w:t xml:space="preserve"> (SPM12</w:t>
      </w:r>
      <w:r w:rsidRPr="00124379">
        <w:t xml:space="preserve">, </w:t>
      </w:r>
      <w:proofErr w:type="spellStart"/>
      <w:r w:rsidRPr="00F3377D">
        <w:rPr>
          <w:lang w:eastAsia="en-US"/>
        </w:rPr>
        <w:t>Wellcome</w:t>
      </w:r>
      <w:proofErr w:type="spellEnd"/>
      <w:r w:rsidRPr="00F3377D">
        <w:rPr>
          <w:lang w:eastAsia="en-US"/>
        </w:rPr>
        <w:t xml:space="preserve"> Centre for Human </w:t>
      </w:r>
      <w:proofErr w:type="spellStart"/>
      <w:r w:rsidRPr="00F3377D">
        <w:rPr>
          <w:lang w:eastAsia="en-US"/>
        </w:rPr>
        <w:t>NeuroImaging</w:t>
      </w:r>
      <w:proofErr w:type="spellEnd"/>
      <w:r w:rsidRPr="00F3377D">
        <w:rPr>
          <w:lang w:eastAsia="en-US"/>
        </w:rPr>
        <w:t xml:space="preserve"> (WCHN), in the Institute of Neurology at University College London (UCL), UK</w:t>
      </w:r>
      <w:r w:rsidRPr="00124379">
        <w:t xml:space="preserve">; </w:t>
      </w:r>
      <w:hyperlink r:id="rId9" w:history="1">
        <w:r w:rsidR="004C2528" w:rsidRPr="00283BAF">
          <w:rPr>
            <w:rStyle w:val="Hyperlink"/>
          </w:rPr>
          <w:t>http://www.fil.ion.ucl.ac.uk/spm</w:t>
        </w:r>
      </w:hyperlink>
      <w:r w:rsidRPr="00124379">
        <w:t xml:space="preserve">). </w:t>
      </w:r>
    </w:p>
    <w:p w14:paraId="5E4928D2" w14:textId="77777777" w:rsidR="004C2528" w:rsidRPr="00124379" w:rsidRDefault="004C2528" w:rsidP="000C61DC">
      <w:pPr>
        <w:jc w:val="both"/>
      </w:pPr>
    </w:p>
    <w:p w14:paraId="2D5125AF" w14:textId="7ABE18A7" w:rsidR="00816E15" w:rsidRPr="00015569" w:rsidRDefault="00816E15" w:rsidP="00015569">
      <w:pPr>
        <w:pStyle w:val="berschrift2"/>
      </w:pPr>
      <w:r w:rsidRPr="00015569">
        <w:t>Paradigm</w:t>
      </w:r>
    </w:p>
    <w:p w14:paraId="68E73137" w14:textId="4BCC1369" w:rsidR="00015569" w:rsidRDefault="00816E15" w:rsidP="007565BF">
      <w:pPr>
        <w:ind w:firstLine="720"/>
        <w:jc w:val="both"/>
      </w:pPr>
      <w:r>
        <w:t xml:space="preserve">To measure reward </w:t>
      </w:r>
      <w:r w:rsidR="00C05AA2">
        <w:t xml:space="preserve">outcome </w:t>
      </w:r>
      <w:r>
        <w:t>feedback during reward processing, a card-guessing paradigm</w:t>
      </w:r>
      <w:r w:rsidR="00006511">
        <w:t xml:space="preserve"> </w:t>
      </w:r>
      <w:r w:rsidR="00015569">
        <w:fldChar w:fldCharType="begin" w:fldLock="1"/>
      </w:r>
      <w:r w:rsidR="002243A6">
        <w:instrText>ADDIN CSL_CITATION { "citationItems" : [ { "id" : "ITEM-1", "itemData" : { "DOI" : "10.1038/sj.mp.4002086", "ISSN" : "14765578", "PMID" : "17893706", "abstract" : "Individual differences in traits such as impulsivity involve high reward sensitivity and are associated with risk for substance use disorders. The ventral striatum (VS) has been widely implicated in reward processing, and individual differences in its function are linked to these disorders. Dopamine (DA) plays a critical role in reward processing and is a potent neuromodulator of VS reactivity. Moreover, altered DA signaling has been associated with normal and pathological reward-related behaviors. Functional polymorphisms in DA-related genes represent an important source of variability in DA function that may subsequently impact VS reactivity and associated reward-related behaviors. Using an imaging genetics approach, we examined the modulatory effects of common, putatively functional DA-related polymorphisms on reward-related VS reactivity associated with self-reported impulsivity. Genetic variants associated with relatively increased striatal DA release (DRD2 -141C deletion) and availability (DAT1 9-repeat), as well as diminished inhibitory postsynaptic DA effects (DRD2 -141C deletion and DRD4 7-repeat), predicted 9-12% of the interindividual variability in reward-related VS reactivity. In contrast, genetic variation directly affecting DA signaling only in the prefrontal cortex (COMT Val158Met) was not associated with variability in VS reactivity. Our results highlight an important role for genetic polymorphisms affecting striatal DA neurotransmission in mediating interindividual differences in reward-related VS reactivity. They further suggest that altered VS reactivity may represent a key neurobiological pathway through which these polymorphisms contribute to variability in behavioral impulsivity and related risk for substance use disorders. \u00a9 2009 Nature Publishing Group All rights reserved.", "author" : [ { "dropping-particle" : "", "family" : "Forbes", "given" : "E. E.", "non-dropping-particle" : "", "parse-names" : false, "suffix" : "" }, { "dropping-particle" : "", "family" : "Brown", "given" : "S. M.", "non-dropping-particle" : "", "parse-names" : false, "suffix" : "" }, { "dropping-particle" : "", "family" : "Kimak", "given" : "M.", "non-dropping-particle" : "", "parse-names" : false, "suffix" : "" }, { "dropping-particle" : "", "family" : "Ferrell", "given" : "R. E.", "non-dropping-particle" : "", "parse-names" : false, "suffix" : "" }, { "dropping-particle" : "", "family" : "Manuck", "given" : "S. B.", "non-dropping-particle" : "", "parse-names" : false, "suffix" : "" }, { "dropping-particle" : "", "family" : "Hariri", "given" : "A. R.", "non-dropping-particle" : "", "parse-names" : false, "suffix" : "" } ], "container-title" : "Molecular Psychiatry", "id" : "ITEM-1", "issue" : "1", "issued" : { "date-parts" : [ [ "2009" ] ] }, "page" : "60-70", "title" : "Genetic variation in components of dopamine neurotransmission impacts ventral striatal reactivity associated with impulsivity", "type" : "article-journal", "volume" : "14" }, "uris" : [ "http://www.mendeley.com/documents/?uuid=ebfa2c99-e589-47a2-9d96-b56e65ddba45" ] }, { "id" : "ITEM-2", "itemData" : { "DOI" : "10.1002/hbm.22773", "ISSN" : "10970193", "abstract" : "BACKGROUND: Obesity has been characterized by alterations in brain structure and function associated with emotion processing and regulation. Particularly, aberrations in food-related reward processing have been frequently demonstrated in obese subjects. However, it remains unclear whether reward-associated functional aberrations in obesity are specific for food-related stimuli or represent a general deficit in reward processing, extending to other stimulus domains. Given the crucial role of rewarding effects in the development of obesity and the ongoing discussion on overlapping neurobiological traits of obesity and psychiatric disorders such as depression and substance-related disorders, this study aimed to investigate the possibility of altered reward processing in obese subjects to occur in the absence of food-related stimuli during a monetary reward condition. METHODS: Twenty-nine healthy obese subjects (body mass index &gt;30) and 29 healthy, age-, and sex-matched control subjects of normal weight underwent functional MRI during a frequently used card guessing paradigm. A Group \u00d7 Condition (win vs. loss) ANOVA was conducted to investigate differences between obese and normal-weight subjects. RESULTS: We found significant Group \u00d7 Condition interaction effects in brain areas involved in emotion regulation and reward processing including the insula, the striatum, and the orbitofrontal cortex (OFC). This interaction was predominantly driven by a significant increase in blood oxygenation level dependent (BOLD) response in obese individuals while experiencing reward. CONCLUSIONS: Enhanced neural activation in obesity during reward processing seems to be apparent even in the absence of food-related stimuli and, thus, might point to generalized dysfunctions in reward-related brain circuits in obese individuals. Hum Brain Mapp, 2015. \u00a9 2015 Wiley Periodicals, Inc.", "author" : [ { "dropping-particle" : "", "family" : "Opel", "given" : "Nils", "non-dropping-particle" : "", "parse-names" : false, "suffix" : "" }, { "dropping-particle" : "", "family" : "Redlich", "given" : "Ronny", "non-dropping-particle" : "", "parse-names" : false, "suffix" : "" }, { "dropping-particle" : "", "family" : "Grotegerd", "given" : "Dominik", "non-dropping-particle" : "", "parse-names" : false, "suffix" : "" }, { "dropping-particle" : "", "family" : "Dohm", "given" : "Katharina", "non-dropping-particle" : "", "parse-names" : false, "suffix" : "" }, { "dropping-particle" : "", "family" : "Haupenthal", "given" : "Cordula", "non-dropping-particle" : "", "parse-names" : false, "suffix" : "" }, { "dropping-particle" : "", "family" : "Heindel", "given" : "Walter", "non-dropping-particle" : "", "parse-names" : false, "suffix" : "" }, { "dropping-particle" : "", "family" : "Kugel", "given" : "Harald", "non-dropping-particle" : "", "parse-names" : false, "suffix" : "" }, { "dropping-particle" : "", "family" : "Arolt", "given" : "Volker", "non-dropping-particle" : "", "parse-names" : false, "suffix" : "" }, { "dropping-particle" : "", "family" : "Dannlowski", "given" : "Udo", "non-dropping-particle" : "", "parse-names" : false, "suffix" : "" } ], "container-title" : "Human Brain Mapping", "id" : "ITEM-2", "issue" : "6", "issued" : { "date-parts" : [ [ "2015" ] ] }, "page" : "2330-2337", "title" : "Enhanced neural responsiveness to reward associated with obesity in the absence of food-related stimuli", "type" : "article-journal", "volume" : "36" }, "uris" : [ "http://www.mendeley.com/documents/?uuid=0b4f9025-8096-4a7f-a0c6-904bdb7e36c8" ] }, { "id" : "ITEM-3", "itemData" : { "DOI" : "10.1038/npp.2015.110", "ISSN" : "1740634X", "PMID" : "25881114", "abstract" : "Differentiating bipolar disorders (BD) from unipolar depression (UD) remains a major clinical challenge. The identification of neurobiological markers may help to differentiate these disorders, particularly during depressive episodes. This cross-sectional study, including 33 patients with UD, 33 patients with BD, and 34 healthy controls, is one of the first to directly compare UD and BD with respect to reward processing. A card-guessing paradigm was employed and brain activity associated with reward processing was investigated by means of fMRI. A 3 (group) \u00d7 2 (condition: reward&gt;control, loss&gt;control) ANOVA was conducted using the nucleus accumbens (NAcc) as ROI. Furthermore, a whole-brain approach was applied. A functional connectivity analysis was performed to characterize diagnosis-related alterations in the functional coupling between the NAcc and other brain areas. The ANOVA revealed higher activity for healthy controls (HCs) than for BD and UD in the NAcc during reward processing. Moreover, UD showed a higher functional connectivity between the NAcc and the VTA than HC. The patients groups could be differentiated in that BD showed a decreased activation, in the reward condition, of the NAcc, caudate nucleus, thalamus, putamen, insula, and prefrontal areas compared with UD. These results may help to refine the understanding of neural correlates of reward processing in both disorders, and to understand the neural underpinnings of anhedonia, a core symptom of depressive episodes.", "author" : [ { "dropping-particle" : "", "family" : "Redlich", "given" : "Ronny", "non-dropping-particle" : "", "parse-names" : false, "suffix" : "" }, { "dropping-particle" : "", "family" : "Dohm", "given" : "Katharina", "non-dropping-particle" : "", "parse-names" : false, "suffix" : "" }, { "dropping-particle" : "", "family" : "Grotegerd", "given" : "Dominik", "non-dropping-particle" : "", "parse-names" : false, "suffix" : "" }, { "dropping-particle" : "", "family" : "Opel", "given" : "Nils", "non-dropping-particle" : "", "parse-names" : false, "suffix" : "" }, { "dropping-particle" : "", "family" : "Zwitserlood", "given" : "Pienie", "non-dropping-particle" : "", "parse-names" : false, "suffix" : "" }, { "dropping-particle" : "", "family" : "Heindel", "given" : "Walter", "non-dropping-particle" : "", "parse-names" : false, "suffix" : "" }, { "dropping-particle" : "", "family" : "Arolt", "given" : "Volker", "non-dropping-particle" : "", "parse-names" : false, "suffix" : "" }, { "dropping-particle" : "", "family" : "Kugel", "given" : "Harald", "non-dropping-particle" : "", "parse-names" : false, "suffix" : "" }, { "dropping-particle" : "", "family" : "Dannlowski", "given" : "Udo", "non-dropping-particle" : "", "parse-names" : false, "suffix" : "" } ], "container-title" : "Neuropsychopharmacology", "id" : "ITEM-3", "issue" : "11", "issued" : { "date-parts" : [ [ "2015" ] ] }, "page" : "2623-2631", "publisher" : "Nature Publishing Group", "title" : "Reward Processing in Unipolar and Bipolar Depression: A Functional MRI Study", "type" : "article-journal", "volume" : "40" }, "uris" : [ "http://www.mendeley.com/documents/?uuid=bb5d1b35-adec-4297-ac91-1961f5fc069b" ] } ], "mendeley" : { "formattedCitation" : "(Forbes et al. 2009; Opel et al. 2015; Redlich et al. 2015)", "plainTextFormattedCitation" : "(Forbes et al. 2009; Opel et al. 2015; Redlich et al. 2015)", "previouslyFormattedCitation" : "(Forbes et al. 2009; Opel et al. 2015; Redlich et al. 2015)" }, "properties" : { "noteIndex" : 0 }, "schema" : "https://github.com/citation-style-language/schema/raw/master/csl-citation.json" }</w:instrText>
      </w:r>
      <w:r w:rsidR="00015569">
        <w:fldChar w:fldCharType="separate"/>
      </w:r>
      <w:r w:rsidR="002243A6" w:rsidRPr="002243A6">
        <w:rPr>
          <w:noProof/>
        </w:rPr>
        <w:t>(Forbes et al. 2009; Opel et al. 2015; Redlich et al. 2015)</w:t>
      </w:r>
      <w:r w:rsidR="00015569">
        <w:fldChar w:fldCharType="end"/>
      </w:r>
      <w:r w:rsidR="00006511">
        <w:t xml:space="preserve"> </w:t>
      </w:r>
      <w:r>
        <w:t>was used</w:t>
      </w:r>
      <w:r w:rsidR="00006511">
        <w:t xml:space="preserve"> as described by Redlich et al.</w:t>
      </w:r>
      <w:r w:rsidR="002243A6">
        <w:t xml:space="preserve"> </w:t>
      </w:r>
      <w:r w:rsidR="00006511">
        <w:fldChar w:fldCharType="begin" w:fldLock="1"/>
      </w:r>
      <w:r w:rsidR="002243A6">
        <w:instrText>ADDIN CSL_CITATION { "citationItems" : [ { "id" : "ITEM-1", "itemData" : { "DOI" : "10.1038/npp.2015.110", "ISSN" : "1740634X", "PMID" : "25881114", "abstract" : "Differentiating bipolar disorders (BD) from unipolar depression (UD) remains a major clinical challenge. The identification of neurobiological markers may help to differentiate these disorders, particularly during depressive episodes. This cross-sectional study, including 33 patients with UD, 33 patients with BD, and 34 healthy controls, is one of the first to directly compare UD and BD with respect to reward processing. A card-guessing paradigm was employed and brain activity associated with reward processing was investigated by means of fMRI. A 3 (group) \u00d7 2 (condition: reward&gt;control, loss&gt;control) ANOVA was conducted using the nucleus accumbens (NAcc) as ROI. Furthermore, a whole-brain approach was applied. A functional connectivity analysis was performed to characterize diagnosis-related alterations in the functional coupling between the NAcc and other brain areas. The ANOVA revealed higher activity for healthy controls (HCs) than for BD and UD in the NAcc during reward processing. Moreover, UD showed a higher functional connectivity between the NAcc and the VTA than HC. The patients groups could be differentiated in that BD showed a decreased activation, in the reward condition, of the NAcc, caudate nucleus, thalamus, putamen, insula, and prefrontal areas compared with UD. These results may help to refine the understanding of neural correlates of reward processing in both disorders, and to understand the neural underpinnings of anhedonia, a core symptom of depressive episodes.", "author" : [ { "dropping-particle" : "", "family" : "Redlich", "given" : "Ronny", "non-dropping-particle" : "", "parse-names" : false, "suffix" : "" }, { "dropping-particle" : "", "family" : "Dohm", "given" : "Katharina", "non-dropping-particle" : "", "parse-names" : false, "suffix" : "" }, { "dropping-particle" : "", "family" : "Grotegerd", "given" : "Dominik", "non-dropping-particle" : "", "parse-names" : false, "suffix" : "" }, { "dropping-particle" : "", "family" : "Opel", "given" : "Nils", "non-dropping-particle" : "", "parse-names" : false, "suffix" : "" }, { "dropping-particle" : "", "family" : "Zwitserlood", "given" : "Pienie", "non-dropping-particle" : "", "parse-names" : false, "suffix" : "" }, { "dropping-particle" : "", "family" : "Heindel", "given" : "Walter", "non-dropping-particle" : "", "parse-names" : false, "suffix" : "" }, { "dropping-particle" : "", "family" : "Arolt", "given" : "Volker", "non-dropping-particle" : "", "parse-names" : false, "suffix" : "" }, { "dropping-particle" : "", "family" : "Kugel", "given" : "Harald", "non-dropping-particle" : "", "parse-names" : false, "suffix" : "" }, { "dropping-particle" : "", "family" : "Dannlowski", "given" : "Udo", "non-dropping-particle" : "", "parse-names" : false, "suffix" : "" } ], "container-title" : "Neuropsychopharmacology", "id" : "ITEM-1", "issue" : "11", "issued" : { "date-parts" : [ [ "2015" ] ] }, "page" : "2623-2631", "publisher" : "Nature Publishing Group", "title" : "Reward Processing in Unipolar and Bipolar Depression: A Functional MRI Study", "type" : "article-journal", "volume" : "40" }, "uris" : [ "http://www.mendeley.com/documents/?uuid=bb5d1b35-adec-4297-ac91-1961f5fc069b" ] } ], "mendeley" : { "formattedCitation" : "(Redlich et al. 2015)", "manualFormatting" : "(2015)", "plainTextFormattedCitation" : "(Redlich et al. 2015)", "previouslyFormattedCitation" : "(Redlich et al. 2015)" }, "properties" : { "noteIndex" : 0 }, "schema" : "https://github.com/citation-style-language/schema/raw/master/csl-citation.json" }</w:instrText>
      </w:r>
      <w:r w:rsidR="00006511">
        <w:fldChar w:fldCharType="separate"/>
      </w:r>
      <w:r w:rsidR="002243A6" w:rsidRPr="002243A6">
        <w:rPr>
          <w:noProof/>
        </w:rPr>
        <w:t>(2015)</w:t>
      </w:r>
      <w:r w:rsidR="00006511">
        <w:fldChar w:fldCharType="end"/>
      </w:r>
      <w:r>
        <w:t xml:space="preserve">. </w:t>
      </w:r>
      <w:r w:rsidR="002A1159">
        <w:t>P</w:t>
      </w:r>
      <w:r w:rsidR="00944C8D">
        <w:t>articipants</w:t>
      </w:r>
      <w:r>
        <w:t xml:space="preserve"> were instructed that their guessing performance would </w:t>
      </w:r>
      <w:r w:rsidR="00944C8D">
        <w:t xml:space="preserve">primarily </w:t>
      </w:r>
      <w:r>
        <w:t xml:space="preserve">affect </w:t>
      </w:r>
      <w:r>
        <w:lastRenderedPageBreak/>
        <w:t xml:space="preserve">monetary reward </w:t>
      </w:r>
      <w:r w:rsidR="004C2528">
        <w:t xml:space="preserve">while reaction times </w:t>
      </w:r>
      <w:r w:rsidR="002A1159">
        <w:t xml:space="preserve">could be neglected, although the </w:t>
      </w:r>
      <w:r w:rsidR="005706FE">
        <w:t xml:space="preserve">actual </w:t>
      </w:r>
      <w:r w:rsidR="002A1159">
        <w:t>outcome was set at 10€</w:t>
      </w:r>
      <w:r w:rsidR="004C2528">
        <w:t>.</w:t>
      </w:r>
    </w:p>
    <w:p w14:paraId="12557E69" w14:textId="59E31257" w:rsidR="00C05AA2" w:rsidRDefault="005706FE" w:rsidP="007565BF">
      <w:pPr>
        <w:ind w:firstLine="720"/>
        <w:jc w:val="both"/>
      </w:pPr>
      <w:r>
        <w:t>The</w:t>
      </w:r>
      <w:r w:rsidR="00631763" w:rsidRPr="00631763">
        <w:t xml:space="preserve"> pseudorandom block design included 9 blocks</w:t>
      </w:r>
      <w:r w:rsidR="00631763">
        <w:t xml:space="preserve">, each </w:t>
      </w:r>
      <w:r w:rsidR="00944C8D">
        <w:t>comprising</w:t>
      </w:r>
      <w:r w:rsidR="00631763">
        <w:t xml:space="preserve"> 5 trials</w:t>
      </w:r>
      <w:r w:rsidR="00631763" w:rsidRPr="00631763">
        <w:t>: 3 "win" blocks (block 1, 4, 7), 3 "lose" blocks (block 2, 5, 8) and 3 control blocks (block 3, 6, 9)</w:t>
      </w:r>
      <w:r w:rsidR="00631763">
        <w:t>.</w:t>
      </w:r>
      <w:r w:rsidR="00473485">
        <w:t xml:space="preserve"> Participants </w:t>
      </w:r>
      <w:r w:rsidR="00944C8D">
        <w:t>were given</w:t>
      </w:r>
      <w:r w:rsidR="00473485">
        <w:t xml:space="preserve"> 3 seconds within each trial to decide whether the presented card had a value lower or higher than 5</w:t>
      </w:r>
      <w:r w:rsidR="005751BD">
        <w:t xml:space="preserve"> by pressing one of two buttons</w:t>
      </w:r>
      <w:r w:rsidR="00A46E8D">
        <w:t xml:space="preserve"> on the response box in their hand</w:t>
      </w:r>
      <w:r w:rsidR="005751BD">
        <w:t xml:space="preserve"> with either their index </w:t>
      </w:r>
      <w:r w:rsidR="00A46E8D">
        <w:t xml:space="preserve">(higher) </w:t>
      </w:r>
      <w:r w:rsidR="005751BD">
        <w:t>or middle</w:t>
      </w:r>
      <w:r w:rsidR="00A46E8D">
        <w:t xml:space="preserve"> (lower)</w:t>
      </w:r>
      <w:r w:rsidR="005751BD">
        <w:t xml:space="preserve"> finger</w:t>
      </w:r>
      <w:r w:rsidR="00473485">
        <w:t>. Subsequently</w:t>
      </w:r>
      <w:r w:rsidR="00944C8D">
        <w:t>,</w:t>
      </w:r>
      <w:r w:rsidR="00473485">
        <w:t xml:space="preserve"> subjects were able to see the numerical value of the card </w:t>
      </w:r>
      <w:r w:rsidR="005F512D">
        <w:t xml:space="preserve">as well as feedback (green upward-oriented arrow for positive feedback, red downward-oriented arrow for negative feedback), for 0.5 seconds respectively. By pressing </w:t>
      </w:r>
      <w:r w:rsidR="005751BD">
        <w:t>either</w:t>
      </w:r>
      <w:r w:rsidR="005F512D">
        <w:t xml:space="preserve"> button</w:t>
      </w:r>
      <w:r w:rsidR="002B2D72">
        <w:t xml:space="preserve"> on the response box</w:t>
      </w:r>
      <w:r w:rsidR="005F512D">
        <w:t xml:space="preserve">, subjects had to </w:t>
      </w:r>
      <w:r w:rsidR="00944C8D">
        <w:t xml:space="preserve">then </w:t>
      </w:r>
      <w:r w:rsidR="005F512D">
        <w:t xml:space="preserve">validate positive feedback only. Whenever odd-numbered stimuli were presented, a </w:t>
      </w:r>
      <w:r w:rsidR="00965750">
        <w:t>crosshair</w:t>
      </w:r>
      <w:r w:rsidR="005F512D">
        <w:t xml:space="preserve"> followed and was shown for 1.5 seconds, while it was </w:t>
      </w:r>
      <w:r>
        <w:t>presented</w:t>
      </w:r>
      <w:r w:rsidR="005F512D">
        <w:t xml:space="preserve"> for 2.5 seconds </w:t>
      </w:r>
      <w:r w:rsidR="00AA599E">
        <w:t>subsequent to</w:t>
      </w:r>
      <w:r w:rsidR="005F512D">
        <w:t xml:space="preserve"> even-numbered stimuli</w:t>
      </w:r>
      <w:r w:rsidR="00AA599E">
        <w:t xml:space="preserve">, leading to total trial duration times of 5.5 seconds and 6.5 seconds. </w:t>
      </w:r>
    </w:p>
    <w:p w14:paraId="41A95FB9" w14:textId="54C249D3" w:rsidR="00C05AA2" w:rsidRDefault="00A869FE" w:rsidP="007565BF">
      <w:pPr>
        <w:ind w:firstLine="720"/>
        <w:jc w:val="both"/>
      </w:pPr>
      <w:r>
        <w:t>In between “win” and “lose” blocks, control bloc</w:t>
      </w:r>
      <w:r w:rsidR="009B7412">
        <w:t xml:space="preserve">ks were </w:t>
      </w:r>
      <w:r w:rsidR="005706FE">
        <w:t>shown</w:t>
      </w:r>
      <w:r w:rsidR="009B7412">
        <w:t xml:space="preserve">, in which subjects were instructed to respond via button pressing whenever an ‘x’ (3 seconds) </w:t>
      </w:r>
      <w:r w:rsidR="001F5131">
        <w:t>occurred</w:t>
      </w:r>
      <w:r w:rsidR="009B7412">
        <w:t xml:space="preserve">. </w:t>
      </w:r>
      <w:r w:rsidR="001F5131">
        <w:t>Next,</w:t>
      </w:r>
      <w:r w:rsidR="009B7412">
        <w:t xml:space="preserve"> an asterisk (0.5 seconds), a yellow circle (0.5 seconds) and a crosshair were </w:t>
      </w:r>
      <w:r w:rsidR="005706FE">
        <w:t>presented</w:t>
      </w:r>
      <w:r w:rsidR="009B7412">
        <w:t xml:space="preserve"> (likewise 1.5 seconds for odd-numbered stimuli and 2.5 seconds for even-numbered stimuli). At the beginning of each block, subjects were given short instructions (3 seconds)</w:t>
      </w:r>
      <w:r w:rsidR="005706FE">
        <w:t>,</w:t>
      </w:r>
      <w:r w:rsidR="009B7412">
        <w:t xml:space="preserve"> so that block length reached a total of 32.5 seconds for odd-numbered blocks and 33.5 seconds for even-numbered blocks, leading to a total task length of 296.5s</w:t>
      </w:r>
    </w:p>
    <w:p w14:paraId="19CA136D" w14:textId="55F7B32B" w:rsidR="00C05AA2" w:rsidRDefault="00C05AA2" w:rsidP="007565BF">
      <w:pPr>
        <w:ind w:firstLine="720"/>
        <w:jc w:val="both"/>
      </w:pPr>
      <w:r>
        <w:t xml:space="preserve">Overall, positive feedback dominated the three “win” blocks (four trials, 80% correct), while negative feedback prevailed all three “lose” blocks (four trials, 80% false). Subjects were </w:t>
      </w:r>
      <w:r>
        <w:lastRenderedPageBreak/>
        <w:t>instructed that positive feedback would result in an addition</w:t>
      </w:r>
      <w:r w:rsidR="005706FE">
        <w:t>al,</w:t>
      </w:r>
      <w:r>
        <w:t xml:space="preserve"> fictional amount of 1€, whereas negative feedback would lead to a subtraction of 50 cents. </w:t>
      </w:r>
    </w:p>
    <w:p w14:paraId="65749B57" w14:textId="2EC71AE7" w:rsidR="00FB4CDF" w:rsidRDefault="00FB4CDF" w:rsidP="00FB4CDF">
      <w:pPr>
        <w:pStyle w:val="berschrift2"/>
      </w:pPr>
      <w:r>
        <w:t>Analyses</w:t>
      </w:r>
    </w:p>
    <w:p w14:paraId="7FC5F0CA" w14:textId="5A536792" w:rsidR="00FB4CDF" w:rsidRDefault="00FB4CDF" w:rsidP="00FB07DB">
      <w:pPr>
        <w:pStyle w:val="Listenabsatz"/>
        <w:numPr>
          <w:ilvl w:val="0"/>
          <w:numId w:val="14"/>
        </w:numPr>
        <w:jc w:val="both"/>
      </w:pPr>
      <w:r w:rsidRPr="00BC00AD">
        <w:t xml:space="preserve">In order to investigate the association between BMI and insula activation further, the </w:t>
      </w:r>
      <w:r w:rsidRPr="00E444BB">
        <w:t xml:space="preserve">eigenvalues of insula blood-oxygen-level dependent (BOLD) signal from the </w:t>
      </w:r>
      <w:r>
        <w:t xml:space="preserve">main </w:t>
      </w:r>
      <w:r w:rsidRPr="00E444BB">
        <w:t>regression analysis</w:t>
      </w:r>
      <w:r>
        <w:t xml:space="preserve"> </w:t>
      </w:r>
      <w:r w:rsidRPr="005A6A27">
        <w:t xml:space="preserve">were </w:t>
      </w:r>
      <w:r w:rsidRPr="00FB4CDF">
        <w:rPr>
          <w:color w:val="000000"/>
        </w:rPr>
        <w:t xml:space="preserve">extracted using the </w:t>
      </w:r>
      <w:proofErr w:type="spellStart"/>
      <w:r w:rsidRPr="00FB4CDF">
        <w:rPr>
          <w:color w:val="000000"/>
        </w:rPr>
        <w:t>eigenvariate</w:t>
      </w:r>
      <w:proofErr w:type="spellEnd"/>
      <w:r w:rsidRPr="00FB4CDF">
        <w:rPr>
          <w:color w:val="000000"/>
        </w:rPr>
        <w:t xml:space="preserve"> function in SPM with a 3 mm sphere around the peak voxel. </w:t>
      </w:r>
      <w:r>
        <w:t xml:space="preserve">A segmented regression analysis was performed with the ‘segmented’ package in </w:t>
      </w:r>
      <w:proofErr w:type="spellStart"/>
      <w:r>
        <w:t>RStudio</w:t>
      </w:r>
      <w:proofErr w:type="spellEnd"/>
      <w:r>
        <w:t xml:space="preserve"> </w:t>
      </w:r>
      <w:r>
        <w:fldChar w:fldCharType="begin" w:fldLock="1"/>
      </w:r>
      <w:r>
        <w:instrText>ADDIN CSL_CITATION { "citationItems" : [ { "id" : "ITEM-1", "itemData" : { "author" : [ { "dropping-particle" : "", "family" : "Muggeo", "given" : "Vito M R", "non-dropping-particle" : "", "parse-names" : false, "suffix" : "" } ], "container-title" : "R news", "id" : "ITEM-1", "issue" : "1", "issued" : { "date-parts" : [ [ "2008" ] ] }, "page" : "20-25", "title" : "Segmented: an R package to fit regression models with broken-line relationships", "type" : "article-journal", "volume" : "8" }, "uris" : [ "http://www.mendeley.com/documents/?uuid=f842d96a-8713-4056-aae0-7360af193cd7" ] } ], "mendeley" : { "formattedCitation" : "(Muggeo 2008)", "plainTextFormattedCitation" : "(Muggeo 2008)", "previouslyFormattedCitation" : "(Muggeo 2008)" }, "properties" : { "noteIndex" : 3 }, "schema" : "https://github.com/citation-style-language/schema/raw/master/csl-citation.json" }</w:instrText>
      </w:r>
      <w:r>
        <w:fldChar w:fldCharType="separate"/>
      </w:r>
      <w:r w:rsidRPr="00FB4CDF">
        <w:rPr>
          <w:noProof/>
        </w:rPr>
        <w:t>(Muggeo 2008)</w:t>
      </w:r>
      <w:r>
        <w:fldChar w:fldCharType="end"/>
      </w:r>
      <w:r>
        <w:t xml:space="preserve"> </w:t>
      </w:r>
      <w:r w:rsidR="00BC639F">
        <w:t>entering</w:t>
      </w:r>
      <w:r>
        <w:t xml:space="preserve"> </w:t>
      </w:r>
      <w:r w:rsidR="00C672AE">
        <w:t xml:space="preserve">continuous </w:t>
      </w:r>
      <w:r>
        <w:t xml:space="preserve">BMI as predictor and peak voxel BOLD as dependent variable. BMI = 30 was selected </w:t>
      </w:r>
      <w:r w:rsidR="00C672AE">
        <w:t xml:space="preserve">a priori </w:t>
      </w:r>
      <w:r>
        <w:t xml:space="preserve">as a </w:t>
      </w:r>
      <w:r w:rsidR="00292092">
        <w:t>breakpoint</w:t>
      </w:r>
      <w:r>
        <w:t xml:space="preserve"> to investigate whether the regression slope of insula reward response differed in obese individuals</w:t>
      </w:r>
      <w:r w:rsidR="00C672AE">
        <w:t xml:space="preserve"> but</w:t>
      </w:r>
      <w:r w:rsidR="00107763">
        <w:t xml:space="preserve"> a</w:t>
      </w:r>
      <w:r w:rsidR="00C672AE">
        <w:t xml:space="preserve"> data-driven breakpoint </w:t>
      </w:r>
      <w:r w:rsidR="00107763">
        <w:t>was also estimated</w:t>
      </w:r>
      <w:r>
        <w:t>.</w:t>
      </w:r>
      <w:r w:rsidR="00FB07DB">
        <w:t xml:space="preserve"> </w:t>
      </w:r>
      <w:r w:rsidR="00FB07DB" w:rsidRPr="00FB07DB">
        <w:t xml:space="preserve">Segmented regression is a method in which the independent variable </w:t>
      </w:r>
      <w:r w:rsidR="00FB07DB">
        <w:t>is partitioned into intervals and a</w:t>
      </w:r>
      <w:r w:rsidR="00FB07DB" w:rsidRPr="00FB07DB">
        <w:t xml:space="preserve"> separate regression line is fitted to each partition. It is useful when the independent variable is clustered into different groups that may display different relationships with the dependent variable or if an abrupt change in the relationship </w:t>
      </w:r>
      <w:r w:rsidR="00FB07DB">
        <w:t>is to be expected (</w:t>
      </w:r>
      <w:proofErr w:type="spellStart"/>
      <w:r w:rsidR="00FB07DB">
        <w:t>Muggeo</w:t>
      </w:r>
      <w:proofErr w:type="spellEnd"/>
      <w:r w:rsidR="00FB07DB">
        <w:t xml:space="preserve"> 2003) and was therefore chosen to investigate the expected change in the relationship between BMI and reward activation in the highest BMI range.</w:t>
      </w:r>
      <w:bookmarkStart w:id="0" w:name="_GoBack"/>
      <w:bookmarkEnd w:id="0"/>
    </w:p>
    <w:p w14:paraId="74F7056B" w14:textId="77777777" w:rsidR="002B79DE" w:rsidRDefault="002B79DE">
      <w:pPr>
        <w:rPr>
          <w:b/>
        </w:rPr>
      </w:pPr>
      <w:r>
        <w:br w:type="page"/>
      </w:r>
    </w:p>
    <w:p w14:paraId="07D71D06" w14:textId="46924893" w:rsidR="00FB4CDF" w:rsidRDefault="00FB4CDF" w:rsidP="00FB4CDF">
      <w:pPr>
        <w:pStyle w:val="berschrift1"/>
      </w:pPr>
      <w:r>
        <w:lastRenderedPageBreak/>
        <w:t>Supplementary results</w:t>
      </w:r>
    </w:p>
    <w:p w14:paraId="474C58C6" w14:textId="4472AF3C" w:rsidR="00FB4CDF" w:rsidRPr="00FB4CDF" w:rsidRDefault="00BC639F" w:rsidP="00285E60">
      <w:pPr>
        <w:pStyle w:val="Listenabsatz"/>
        <w:numPr>
          <w:ilvl w:val="0"/>
          <w:numId w:val="13"/>
        </w:numPr>
      </w:pPr>
      <w:r>
        <w:t xml:space="preserve">The segmented regression analysis revealed an estimated break point at </w:t>
      </w:r>
      <w:proofErr w:type="gramStart"/>
      <w:r>
        <w:t>BMI  =</w:t>
      </w:r>
      <w:proofErr w:type="gramEnd"/>
      <w:r w:rsidR="005751BD">
        <w:t xml:space="preserve"> 26,</w:t>
      </w:r>
      <w:r w:rsidR="002B79DE">
        <w:t xml:space="preserve"> </w:t>
      </w:r>
      <w:r w:rsidRPr="00285E60">
        <w:rPr>
          <w:i/>
        </w:rPr>
        <w:t>SE</w:t>
      </w:r>
      <w:r>
        <w:t xml:space="preserve"> = 5.04</w:t>
      </w:r>
      <w:r w:rsidR="002B79DE">
        <w:t xml:space="preserve"> (see Figure S1)</w:t>
      </w:r>
      <w:r>
        <w:t xml:space="preserve">, although the change in slope at this break point did not reach significance </w:t>
      </w:r>
      <w:r w:rsidR="002B79DE">
        <w:t>(Adjusted R² = 0.038, t(379) = 1.22, p = .22).</w:t>
      </w:r>
    </w:p>
    <w:p w14:paraId="67BB6E1C" w14:textId="20368979" w:rsidR="00FB4CDF" w:rsidRPr="00FB4CDF" w:rsidRDefault="00FB4CDF" w:rsidP="00285E60">
      <w:pPr>
        <w:ind w:left="720"/>
        <w:jc w:val="both"/>
      </w:pPr>
    </w:p>
    <w:p w14:paraId="74121336" w14:textId="22804FC7" w:rsidR="002B79DE" w:rsidRPr="00285E60" w:rsidRDefault="002B79DE" w:rsidP="00285E60">
      <w:pPr>
        <w:rPr>
          <w:b/>
        </w:rPr>
      </w:pPr>
      <w:r w:rsidRPr="00285E60">
        <w:rPr>
          <w:b/>
        </w:rPr>
        <w:t>Figure S1</w:t>
      </w:r>
    </w:p>
    <w:p w14:paraId="35BC0DFD" w14:textId="6F22D05C" w:rsidR="002B79DE" w:rsidRDefault="002B79DE" w:rsidP="00285E60">
      <w:r>
        <w:t>Results of the segmented regression analysis with an estimated breakpoint of BMI = 26</w:t>
      </w:r>
    </w:p>
    <w:p w14:paraId="32D60D88" w14:textId="0955F614" w:rsidR="002B79DE" w:rsidRDefault="002B79DE">
      <w:pPr>
        <w:rPr>
          <w:b/>
        </w:rPr>
      </w:pPr>
      <w:r>
        <w:rPr>
          <w:noProof/>
          <w:lang w:eastAsia="en-US"/>
        </w:rPr>
        <w:drawing>
          <wp:anchor distT="0" distB="0" distL="114300" distR="114300" simplePos="0" relativeHeight="251658240" behindDoc="0" locked="0" layoutInCell="1" allowOverlap="1" wp14:anchorId="642717AF" wp14:editId="6EB9E31C">
            <wp:simplePos x="0" y="0"/>
            <wp:positionH relativeFrom="margin">
              <wp:align>right</wp:align>
            </wp:positionH>
            <wp:positionV relativeFrom="paragraph">
              <wp:posOffset>208915</wp:posOffset>
            </wp:positionV>
            <wp:extent cx="5943600" cy="3582035"/>
            <wp:effectExtent l="0" t="0" r="0" b="0"/>
            <wp:wrapSquare wrapText="bothSides"/>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plotSegmentedRegression.png"/>
                    <pic:cNvPicPr/>
                  </pic:nvPicPr>
                  <pic:blipFill rotWithShape="1">
                    <a:blip r:embed="rId10" cstate="print">
                      <a:extLst>
                        <a:ext uri="{28A0092B-C50C-407E-A947-70E740481C1C}">
                          <a14:useLocalDpi xmlns:a14="http://schemas.microsoft.com/office/drawing/2010/main" val="0"/>
                        </a:ext>
                      </a:extLst>
                    </a:blip>
                    <a:srcRect t="11942"/>
                    <a:stretch/>
                  </pic:blipFill>
                  <pic:spPr bwMode="auto">
                    <a:xfrm>
                      <a:off x="0" y="0"/>
                      <a:ext cx="5943600" cy="358203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br w:type="page"/>
      </w:r>
    </w:p>
    <w:p w14:paraId="03FD0C35" w14:textId="3141D7EE" w:rsidR="00260F37" w:rsidRPr="00260F37" w:rsidRDefault="00260F37" w:rsidP="00260F37">
      <w:pPr>
        <w:rPr>
          <w:b/>
        </w:rPr>
      </w:pPr>
      <w:r w:rsidRPr="00260F37">
        <w:rPr>
          <w:b/>
        </w:rPr>
        <w:lastRenderedPageBreak/>
        <w:t>Figure S2</w:t>
      </w:r>
    </w:p>
    <w:p w14:paraId="1DC9FB90" w14:textId="0C2E2DEB" w:rsidR="00260F37" w:rsidRPr="00260F37" w:rsidRDefault="00260F37" w:rsidP="00260F37">
      <w:r w:rsidRPr="00260F37">
        <w:rPr>
          <w:noProof/>
          <w:lang w:eastAsia="en-US"/>
        </w:rPr>
        <w:drawing>
          <wp:anchor distT="0" distB="0" distL="114300" distR="114300" simplePos="0" relativeHeight="251659264" behindDoc="0" locked="0" layoutInCell="1" allowOverlap="1" wp14:anchorId="1E088080" wp14:editId="221DC300">
            <wp:simplePos x="0" y="0"/>
            <wp:positionH relativeFrom="margin">
              <wp:align>right</wp:align>
            </wp:positionH>
            <wp:positionV relativeFrom="paragraph">
              <wp:posOffset>862965</wp:posOffset>
            </wp:positionV>
            <wp:extent cx="5943600" cy="3504565"/>
            <wp:effectExtent l="0" t="0" r="0" b="635"/>
            <wp:wrapSquare wrapText="bothSides"/>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5943600" cy="3504565"/>
                    </a:xfrm>
                    <a:prstGeom prst="rect">
                      <a:avLst/>
                    </a:prstGeom>
                  </pic:spPr>
                </pic:pic>
              </a:graphicData>
            </a:graphic>
          </wp:anchor>
        </w:drawing>
      </w:r>
      <w:r w:rsidRPr="00260F37">
        <w:t>BMI and contrast estimates for each subject averaged over each voxel in the insula’s significant cluster from the regression analysis (positive effect of BMI contrast)</w:t>
      </w:r>
    </w:p>
    <w:p w14:paraId="7C921560" w14:textId="275BEA09" w:rsidR="00260F37" w:rsidRDefault="00260F37">
      <w:r>
        <w:br w:type="page"/>
      </w:r>
    </w:p>
    <w:p w14:paraId="72752BF9" w14:textId="35C72B6C" w:rsidR="00260F37" w:rsidRPr="00260F37" w:rsidRDefault="00260F37" w:rsidP="00260F37">
      <w:pPr>
        <w:rPr>
          <w:b/>
        </w:rPr>
      </w:pPr>
      <w:r w:rsidRPr="00260F37">
        <w:rPr>
          <w:b/>
        </w:rPr>
        <w:lastRenderedPageBreak/>
        <w:t>Figure S</w:t>
      </w:r>
      <w:r>
        <w:rPr>
          <w:b/>
        </w:rPr>
        <w:t>3</w:t>
      </w:r>
    </w:p>
    <w:p w14:paraId="5A0AD13E" w14:textId="63960B76" w:rsidR="00260F37" w:rsidRPr="00AF5C9D" w:rsidRDefault="00260F37">
      <w:r w:rsidRPr="00260F37">
        <w:rPr>
          <w:b/>
          <w:noProof/>
          <w:lang w:eastAsia="en-US"/>
        </w:rPr>
        <w:drawing>
          <wp:anchor distT="0" distB="0" distL="114300" distR="114300" simplePos="0" relativeHeight="251660288" behindDoc="0" locked="0" layoutInCell="1" allowOverlap="1" wp14:anchorId="2DFB1366" wp14:editId="1964E659">
            <wp:simplePos x="0" y="0"/>
            <wp:positionH relativeFrom="margin">
              <wp:align>right</wp:align>
            </wp:positionH>
            <wp:positionV relativeFrom="paragraph">
              <wp:posOffset>805815</wp:posOffset>
            </wp:positionV>
            <wp:extent cx="5943600" cy="3504565"/>
            <wp:effectExtent l="0" t="0" r="0" b="635"/>
            <wp:wrapSquare wrapText="bothSides"/>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5943600" cy="3504565"/>
                    </a:xfrm>
                    <a:prstGeom prst="rect">
                      <a:avLst/>
                    </a:prstGeom>
                  </pic:spPr>
                </pic:pic>
              </a:graphicData>
            </a:graphic>
          </wp:anchor>
        </w:drawing>
      </w:r>
      <w:r w:rsidRPr="00260F37">
        <w:t>BMI and contrast estimates for each subject averaged over each voxel in the insula’s significant cluster from the ANOVA (obese &gt; normal weight contrast)</w:t>
      </w:r>
    </w:p>
    <w:p w14:paraId="10AFD712" w14:textId="77777777" w:rsidR="00285E60" w:rsidRDefault="00285E60">
      <w:pPr>
        <w:rPr>
          <w:b/>
        </w:rPr>
      </w:pPr>
      <w:r>
        <w:br w:type="page"/>
      </w:r>
    </w:p>
    <w:p w14:paraId="337ED19C" w14:textId="7A75B50E" w:rsidR="00015569" w:rsidRPr="00F3377D" w:rsidRDefault="00015569" w:rsidP="00015569">
      <w:pPr>
        <w:pStyle w:val="berschrift1"/>
      </w:pPr>
      <w:r>
        <w:lastRenderedPageBreak/>
        <w:t>References</w:t>
      </w:r>
    </w:p>
    <w:p w14:paraId="758785E0" w14:textId="77777777" w:rsidR="000C61DC" w:rsidRPr="007B662C" w:rsidRDefault="000C61DC" w:rsidP="000C61DC">
      <w:pPr>
        <w:spacing w:line="240" w:lineRule="auto"/>
        <w:jc w:val="both"/>
        <w:rPr>
          <w:lang w:val="en-GB"/>
        </w:rPr>
      </w:pPr>
    </w:p>
    <w:p w14:paraId="6B27E0ED" w14:textId="77777777" w:rsidR="000C61DC" w:rsidRPr="00E9517F" w:rsidRDefault="000C61DC" w:rsidP="0099261C">
      <w:pPr>
        <w:spacing w:line="240" w:lineRule="auto"/>
        <w:jc w:val="both"/>
        <w:rPr>
          <w:i/>
          <w:iCs/>
          <w:lang w:val="en-GB"/>
        </w:rPr>
      </w:pPr>
    </w:p>
    <w:p w14:paraId="2A83B8C7" w14:textId="597D7E3C" w:rsidR="00285E60" w:rsidRPr="00285E60" w:rsidRDefault="00285E60" w:rsidP="00285E60">
      <w:pPr>
        <w:widowControl w:val="0"/>
        <w:autoSpaceDE w:val="0"/>
        <w:autoSpaceDN w:val="0"/>
        <w:adjustRightInd w:val="0"/>
        <w:ind w:left="480" w:hanging="480"/>
        <w:rPr>
          <w:noProof/>
        </w:rPr>
      </w:pPr>
      <w:r>
        <w:fldChar w:fldCharType="begin" w:fldLock="1"/>
      </w:r>
      <w:r>
        <w:instrText xml:space="preserve">ADDIN Mendeley Bibliography CSL_BIBLIOGRAPHY </w:instrText>
      </w:r>
      <w:r>
        <w:fldChar w:fldCharType="separate"/>
      </w:r>
      <w:r w:rsidRPr="00285E60">
        <w:rPr>
          <w:noProof/>
        </w:rPr>
        <w:t xml:space="preserve">Forbes, E. E., Brown, S. M., Kimak, M., Ferrell, R. E., Manuck, S. B., &amp; Hariri, A. R. (2009). Genetic variation in components of dopamine neurotransmission impacts ventral striatal reactivity associated with impulsivity. </w:t>
      </w:r>
      <w:r w:rsidRPr="00285E60">
        <w:rPr>
          <w:i/>
          <w:iCs/>
          <w:noProof/>
        </w:rPr>
        <w:t>Molecular Psychiatry</w:t>
      </w:r>
      <w:r w:rsidRPr="00285E60">
        <w:rPr>
          <w:noProof/>
        </w:rPr>
        <w:t xml:space="preserve">, </w:t>
      </w:r>
      <w:r w:rsidRPr="00285E60">
        <w:rPr>
          <w:i/>
          <w:iCs/>
          <w:noProof/>
        </w:rPr>
        <w:t>14</w:t>
      </w:r>
      <w:r w:rsidRPr="00285E60">
        <w:rPr>
          <w:noProof/>
        </w:rPr>
        <w:t>(1), 60–70. https://doi.org/10.1038/sj.mp.4002086</w:t>
      </w:r>
    </w:p>
    <w:p w14:paraId="1A5472FA" w14:textId="77777777" w:rsidR="00285E60" w:rsidRPr="00C672AE" w:rsidRDefault="00285E60" w:rsidP="00285E60">
      <w:pPr>
        <w:widowControl w:val="0"/>
        <w:autoSpaceDE w:val="0"/>
        <w:autoSpaceDN w:val="0"/>
        <w:adjustRightInd w:val="0"/>
        <w:ind w:left="480" w:hanging="480"/>
        <w:rPr>
          <w:noProof/>
          <w:lang w:val="de-DE"/>
        </w:rPr>
      </w:pPr>
      <w:r w:rsidRPr="00285E60">
        <w:rPr>
          <w:noProof/>
        </w:rPr>
        <w:t xml:space="preserve">Muggeo, V. M. R. (2008). Segmented: an R package to fit regression models with broken-line relationships. </w:t>
      </w:r>
      <w:r w:rsidRPr="00C672AE">
        <w:rPr>
          <w:i/>
          <w:iCs/>
          <w:noProof/>
          <w:lang w:val="de-DE"/>
        </w:rPr>
        <w:t>R news</w:t>
      </w:r>
      <w:r w:rsidRPr="00C672AE">
        <w:rPr>
          <w:noProof/>
          <w:lang w:val="de-DE"/>
        </w:rPr>
        <w:t xml:space="preserve">, </w:t>
      </w:r>
      <w:r w:rsidRPr="00C672AE">
        <w:rPr>
          <w:i/>
          <w:iCs/>
          <w:noProof/>
          <w:lang w:val="de-DE"/>
        </w:rPr>
        <w:t>8</w:t>
      </w:r>
      <w:r w:rsidRPr="00C672AE">
        <w:rPr>
          <w:noProof/>
          <w:lang w:val="de-DE"/>
        </w:rPr>
        <w:t>(1), 20–25.</w:t>
      </w:r>
    </w:p>
    <w:p w14:paraId="34CB9BA4" w14:textId="77777777" w:rsidR="00285E60" w:rsidRPr="00285E60" w:rsidRDefault="00285E60" w:rsidP="00285E60">
      <w:pPr>
        <w:widowControl w:val="0"/>
        <w:autoSpaceDE w:val="0"/>
        <w:autoSpaceDN w:val="0"/>
        <w:adjustRightInd w:val="0"/>
        <w:ind w:left="480" w:hanging="480"/>
        <w:rPr>
          <w:noProof/>
        </w:rPr>
      </w:pPr>
      <w:r w:rsidRPr="00C672AE">
        <w:rPr>
          <w:noProof/>
          <w:lang w:val="de-DE"/>
        </w:rPr>
        <w:t xml:space="preserve">Opel, N., Redlich, R., Grotegerd, D., Dohm, K., Haupenthal, C., Heindel, W., et al. </w:t>
      </w:r>
      <w:r w:rsidRPr="00285E60">
        <w:rPr>
          <w:noProof/>
        </w:rPr>
        <w:t xml:space="preserve">(2015). Enhanced neural responsiveness to reward associated with obesity in the absence of food-related stimuli. </w:t>
      </w:r>
      <w:r w:rsidRPr="00285E60">
        <w:rPr>
          <w:i/>
          <w:iCs/>
          <w:noProof/>
        </w:rPr>
        <w:t>Human Brain Mapping</w:t>
      </w:r>
      <w:r w:rsidRPr="00285E60">
        <w:rPr>
          <w:noProof/>
        </w:rPr>
        <w:t xml:space="preserve">, </w:t>
      </w:r>
      <w:r w:rsidRPr="00285E60">
        <w:rPr>
          <w:i/>
          <w:iCs/>
          <w:noProof/>
        </w:rPr>
        <w:t>36</w:t>
      </w:r>
      <w:r w:rsidRPr="00285E60">
        <w:rPr>
          <w:noProof/>
        </w:rPr>
        <w:t>(6), 2330–2337. https://doi.org/10.1002/hbm.22773</w:t>
      </w:r>
    </w:p>
    <w:p w14:paraId="021EAC9D" w14:textId="77777777" w:rsidR="00285E60" w:rsidRPr="00285E60" w:rsidRDefault="00285E60" w:rsidP="00285E60">
      <w:pPr>
        <w:widowControl w:val="0"/>
        <w:autoSpaceDE w:val="0"/>
        <w:autoSpaceDN w:val="0"/>
        <w:adjustRightInd w:val="0"/>
        <w:ind w:left="480" w:hanging="480"/>
        <w:rPr>
          <w:noProof/>
        </w:rPr>
      </w:pPr>
      <w:r w:rsidRPr="00285E60">
        <w:rPr>
          <w:noProof/>
        </w:rPr>
        <w:t xml:space="preserve">Redlich, R., Dohm, K., Grotegerd, D., Opel, N., Zwitserlood, P., Heindel, W., et al. (2015). Reward Processing in Unipolar and Bipolar Depression: A Functional MRI Study. </w:t>
      </w:r>
      <w:r w:rsidRPr="00285E60">
        <w:rPr>
          <w:i/>
          <w:iCs/>
          <w:noProof/>
        </w:rPr>
        <w:t>Neuropsychopharmacology</w:t>
      </w:r>
      <w:r w:rsidRPr="00285E60">
        <w:rPr>
          <w:noProof/>
        </w:rPr>
        <w:t xml:space="preserve">, </w:t>
      </w:r>
      <w:r w:rsidRPr="00285E60">
        <w:rPr>
          <w:i/>
          <w:iCs/>
          <w:noProof/>
        </w:rPr>
        <w:t>40</w:t>
      </w:r>
      <w:r w:rsidRPr="00285E60">
        <w:rPr>
          <w:noProof/>
        </w:rPr>
        <w:t>(11), 2623–2631. https://doi.org/10.1038/npp.2015.110</w:t>
      </w:r>
    </w:p>
    <w:p w14:paraId="49C7070E" w14:textId="5D1DC0E2" w:rsidR="00FA4AC2" w:rsidRPr="007076AB" w:rsidRDefault="00285E60" w:rsidP="0099261C">
      <w:pPr>
        <w:widowControl w:val="0"/>
        <w:autoSpaceDE w:val="0"/>
        <w:autoSpaceDN w:val="0"/>
        <w:adjustRightInd w:val="0"/>
        <w:ind w:left="640" w:hanging="640"/>
        <w:jc w:val="both"/>
      </w:pPr>
      <w:r>
        <w:fldChar w:fldCharType="end"/>
      </w:r>
    </w:p>
    <w:sectPr w:rsidR="00FA4AC2" w:rsidRPr="007076AB" w:rsidSect="0099261C">
      <w:headerReference w:type="default" r:id="rId13"/>
      <w:footerReference w:type="default" r:id="rId14"/>
      <w:headerReference w:type="first" r:id="rId15"/>
      <w:pgSz w:w="12240" w:h="15840"/>
      <w:pgMar w:top="1440" w:right="1440" w:bottom="1440" w:left="144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12E956" w14:textId="77777777" w:rsidR="0000490B" w:rsidRDefault="0000490B">
      <w:pPr>
        <w:spacing w:line="240" w:lineRule="auto"/>
      </w:pPr>
      <w:r>
        <w:separator/>
      </w:r>
    </w:p>
  </w:endnote>
  <w:endnote w:type="continuationSeparator" w:id="0">
    <w:p w14:paraId="19522EE7" w14:textId="77777777" w:rsidR="0000490B" w:rsidRDefault="0000490B">
      <w:pPr>
        <w:spacing w:line="240" w:lineRule="auto"/>
      </w:pPr>
      <w:r>
        <w:continuationSeparator/>
      </w:r>
    </w:p>
  </w:endnote>
  <w:endnote w:type="continuationNotice" w:id="1">
    <w:p w14:paraId="632FE3F2" w14:textId="77777777" w:rsidR="0000490B" w:rsidRDefault="0000490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0485987"/>
      <w:docPartObj>
        <w:docPartGallery w:val="Page Numbers (Bottom of Page)"/>
        <w:docPartUnique/>
      </w:docPartObj>
    </w:sdtPr>
    <w:sdtEndPr/>
    <w:sdtContent>
      <w:p w14:paraId="51C4F750" w14:textId="51840DBB" w:rsidR="00DB16AC" w:rsidRDefault="00DB16AC">
        <w:pPr>
          <w:pStyle w:val="Fuzeile"/>
          <w:jc w:val="right"/>
        </w:pPr>
        <w:r>
          <w:fldChar w:fldCharType="begin"/>
        </w:r>
        <w:r>
          <w:instrText>PAGE   \* MERGEFORMAT</w:instrText>
        </w:r>
        <w:r>
          <w:fldChar w:fldCharType="separate"/>
        </w:r>
        <w:r w:rsidR="00FB07DB" w:rsidRPr="00FB07DB">
          <w:rPr>
            <w:noProof/>
            <w:lang w:val="de-DE"/>
          </w:rPr>
          <w:t>4</w:t>
        </w:r>
        <w:r>
          <w:fldChar w:fldCharType="end"/>
        </w:r>
      </w:p>
    </w:sdtContent>
  </w:sdt>
  <w:p w14:paraId="041A1499" w14:textId="77777777" w:rsidR="00DB16AC" w:rsidRDefault="00DB16A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58CD47" w14:textId="77777777" w:rsidR="0000490B" w:rsidRDefault="0000490B">
      <w:pPr>
        <w:spacing w:line="240" w:lineRule="auto"/>
      </w:pPr>
      <w:r>
        <w:separator/>
      </w:r>
    </w:p>
  </w:footnote>
  <w:footnote w:type="continuationSeparator" w:id="0">
    <w:p w14:paraId="60530AC1" w14:textId="77777777" w:rsidR="0000490B" w:rsidRDefault="0000490B">
      <w:pPr>
        <w:spacing w:line="240" w:lineRule="auto"/>
      </w:pPr>
      <w:r>
        <w:continuationSeparator/>
      </w:r>
    </w:p>
  </w:footnote>
  <w:footnote w:type="continuationNotice" w:id="1">
    <w:p w14:paraId="136A1F38" w14:textId="77777777" w:rsidR="0000490B" w:rsidRDefault="0000490B">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5306F0" w14:textId="7FE2208C" w:rsidR="00DB16AC" w:rsidRDefault="00DB16AC" w:rsidP="00AD32EB">
    <w:pPr>
      <w:pStyle w:val="Kopfzeile"/>
    </w:pPr>
  </w:p>
  <w:p w14:paraId="72511986" w14:textId="77777777" w:rsidR="00DB16AC" w:rsidRDefault="00DB16AC" w:rsidP="00AD32EB">
    <w:pPr>
      <w:pStyle w:val="Kopfzeile"/>
    </w:pPr>
  </w:p>
  <w:p w14:paraId="285AC8B2" w14:textId="77777777" w:rsidR="00DB16AC" w:rsidRDefault="00DB16AC" w:rsidP="00AD32EB">
    <w:pPr>
      <w:pStyle w:val="Kopfzeile"/>
    </w:pPr>
  </w:p>
  <w:p w14:paraId="0000021C" w14:textId="36841FCE" w:rsidR="00DB16AC" w:rsidRDefault="00F53C9C" w:rsidP="00AD32EB">
    <w:pPr>
      <w:pStyle w:val="Kopfzeile"/>
    </w:pPr>
    <w:r>
      <w:t xml:space="preserve">SUPPLEMENTS: </w:t>
    </w:r>
    <w:r w:rsidR="00C0071A">
      <w:t>BODY WEIGHT-DEPENDENT</w:t>
    </w:r>
    <w:r w:rsidR="0099261C">
      <w:t xml:space="preserve"> NEURAL ACTIVATION DURING REWARD PROCESSING</w:t>
    </w:r>
  </w:p>
  <w:p w14:paraId="2C15A4BF" w14:textId="77777777" w:rsidR="0099261C" w:rsidRPr="00AD32EB" w:rsidRDefault="0099261C" w:rsidP="00AD32EB">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21B" w14:textId="5FA4864F" w:rsidR="00DB16AC" w:rsidRDefault="00F53C9C">
    <w:pPr>
      <w:pBdr>
        <w:top w:val="nil"/>
        <w:left w:val="nil"/>
        <w:bottom w:val="nil"/>
        <w:right w:val="nil"/>
        <w:between w:val="nil"/>
      </w:pBdr>
      <w:spacing w:before="960"/>
    </w:pPr>
    <w:r>
      <w:t xml:space="preserve">SUPPLEMENTS: </w:t>
    </w:r>
    <w:r w:rsidR="0099261C">
      <w:t>OBESITY-SPECIFIC NEURAL ACTIVATION DURING REWARD PROCESSING</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119E1"/>
    <w:multiLevelType w:val="hybridMultilevel"/>
    <w:tmpl w:val="82A21458"/>
    <w:lvl w:ilvl="0" w:tplc="51B29688">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 w15:restartNumberingAfterBreak="0">
    <w:nsid w:val="05F238FE"/>
    <w:multiLevelType w:val="hybridMultilevel"/>
    <w:tmpl w:val="F46A05F8"/>
    <w:lvl w:ilvl="0" w:tplc="B522590E">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13ED13D6"/>
    <w:multiLevelType w:val="hybridMultilevel"/>
    <w:tmpl w:val="6F22E3E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9FF05DE"/>
    <w:multiLevelType w:val="hybridMultilevel"/>
    <w:tmpl w:val="2DE6313A"/>
    <w:lvl w:ilvl="0" w:tplc="080AA374">
      <w:start w:val="1"/>
      <w:numFmt w:val="lowerLetter"/>
      <w:lvlText w:val="%1)"/>
      <w:lvlJc w:val="left"/>
      <w:pPr>
        <w:ind w:left="720" w:hanging="360"/>
      </w:pPr>
      <w:rPr>
        <w:rFonts w:hint="default"/>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6152478"/>
    <w:multiLevelType w:val="hybridMultilevel"/>
    <w:tmpl w:val="A4049810"/>
    <w:lvl w:ilvl="0" w:tplc="27C87BD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71E6FB3"/>
    <w:multiLevelType w:val="hybridMultilevel"/>
    <w:tmpl w:val="F2FEBE3C"/>
    <w:lvl w:ilvl="0" w:tplc="95CC399E">
      <w:start w:val="1"/>
      <w:numFmt w:val="decimal"/>
      <w:lvlText w:val="%1)"/>
      <w:lvlJc w:val="left"/>
      <w:pPr>
        <w:ind w:left="360" w:hanging="360"/>
      </w:pPr>
      <w:rPr>
        <w:rFonts w:hint="default"/>
        <w:i w:val="0"/>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37CA7E61"/>
    <w:multiLevelType w:val="hybridMultilevel"/>
    <w:tmpl w:val="2DE6313A"/>
    <w:lvl w:ilvl="0" w:tplc="080AA374">
      <w:start w:val="1"/>
      <w:numFmt w:val="lowerLetter"/>
      <w:lvlText w:val="%1)"/>
      <w:lvlJc w:val="left"/>
      <w:pPr>
        <w:ind w:left="720" w:hanging="360"/>
      </w:pPr>
      <w:rPr>
        <w:rFonts w:hint="default"/>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5E05760"/>
    <w:multiLevelType w:val="hybridMultilevel"/>
    <w:tmpl w:val="3258A0B2"/>
    <w:lvl w:ilvl="0" w:tplc="50F094E8">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15:restartNumberingAfterBreak="0">
    <w:nsid w:val="4B400DAC"/>
    <w:multiLevelType w:val="hybridMultilevel"/>
    <w:tmpl w:val="4DA2A304"/>
    <w:lvl w:ilvl="0" w:tplc="6F0459F0">
      <w:start w:val="1"/>
      <w:numFmt w:val="decimal"/>
      <w:lvlText w:val="%1)"/>
      <w:lvlJc w:val="left"/>
      <w:pPr>
        <w:ind w:left="1080" w:hanging="360"/>
      </w:pPr>
      <w:rPr>
        <w:rFonts w:asciiTheme="minorHAnsi" w:eastAsiaTheme="minorEastAsia" w:hAnsiTheme="minorHAnsi" w:cstheme="minorBidi"/>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9" w15:restartNumberingAfterBreak="0">
    <w:nsid w:val="54DD5BE1"/>
    <w:multiLevelType w:val="hybridMultilevel"/>
    <w:tmpl w:val="E3F618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E8119B"/>
    <w:multiLevelType w:val="hybridMultilevel"/>
    <w:tmpl w:val="FA82FBD6"/>
    <w:lvl w:ilvl="0" w:tplc="63F07DEA">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1" w15:restartNumberingAfterBreak="0">
    <w:nsid w:val="69047913"/>
    <w:multiLevelType w:val="hybridMultilevel"/>
    <w:tmpl w:val="457AD180"/>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6DEB19E6"/>
    <w:multiLevelType w:val="hybridMultilevel"/>
    <w:tmpl w:val="A9D4DB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E235C18"/>
    <w:multiLevelType w:val="hybridMultilevel"/>
    <w:tmpl w:val="683097DC"/>
    <w:lvl w:ilvl="0" w:tplc="A71A41D2">
      <w:start w:val="1"/>
      <w:numFmt w:val="decimal"/>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num w:numId="1">
    <w:abstractNumId w:val="1"/>
  </w:num>
  <w:num w:numId="2">
    <w:abstractNumId w:val="10"/>
  </w:num>
  <w:num w:numId="3">
    <w:abstractNumId w:val="0"/>
  </w:num>
  <w:num w:numId="4">
    <w:abstractNumId w:val="7"/>
  </w:num>
  <w:num w:numId="5">
    <w:abstractNumId w:val="3"/>
  </w:num>
  <w:num w:numId="6">
    <w:abstractNumId w:val="2"/>
  </w:num>
  <w:num w:numId="7">
    <w:abstractNumId w:val="6"/>
  </w:num>
  <w:num w:numId="8">
    <w:abstractNumId w:val="5"/>
  </w:num>
  <w:num w:numId="9">
    <w:abstractNumId w:val="8"/>
  </w:num>
  <w:num w:numId="10">
    <w:abstractNumId w:val="13"/>
  </w:num>
  <w:num w:numId="11">
    <w:abstractNumId w:val="12"/>
  </w:num>
  <w:num w:numId="12">
    <w:abstractNumId w:val="9"/>
  </w:num>
  <w:num w:numId="13">
    <w:abstractNumId w:val="11"/>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de-DE" w:vendorID="64" w:dllVersion="131078"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66BC"/>
    <w:rsid w:val="000024CB"/>
    <w:rsid w:val="000025DB"/>
    <w:rsid w:val="00002B20"/>
    <w:rsid w:val="000043BD"/>
    <w:rsid w:val="0000490B"/>
    <w:rsid w:val="0000604B"/>
    <w:rsid w:val="00006511"/>
    <w:rsid w:val="0001130F"/>
    <w:rsid w:val="000115A2"/>
    <w:rsid w:val="000121C8"/>
    <w:rsid w:val="00012CA5"/>
    <w:rsid w:val="00013936"/>
    <w:rsid w:val="00015024"/>
    <w:rsid w:val="00015569"/>
    <w:rsid w:val="00016419"/>
    <w:rsid w:val="00017FD4"/>
    <w:rsid w:val="0002066C"/>
    <w:rsid w:val="0002108D"/>
    <w:rsid w:val="00022E0E"/>
    <w:rsid w:val="000235A7"/>
    <w:rsid w:val="000241BF"/>
    <w:rsid w:val="00025B1E"/>
    <w:rsid w:val="000275C1"/>
    <w:rsid w:val="0002779E"/>
    <w:rsid w:val="0003059E"/>
    <w:rsid w:val="00030745"/>
    <w:rsid w:val="0003336E"/>
    <w:rsid w:val="000347FE"/>
    <w:rsid w:val="000370F2"/>
    <w:rsid w:val="0004491C"/>
    <w:rsid w:val="00044E46"/>
    <w:rsid w:val="0004535F"/>
    <w:rsid w:val="00045E49"/>
    <w:rsid w:val="00047030"/>
    <w:rsid w:val="00052BE5"/>
    <w:rsid w:val="00053246"/>
    <w:rsid w:val="00054B2B"/>
    <w:rsid w:val="000608C5"/>
    <w:rsid w:val="00060C2A"/>
    <w:rsid w:val="0006100B"/>
    <w:rsid w:val="0006160B"/>
    <w:rsid w:val="00061C40"/>
    <w:rsid w:val="00064F90"/>
    <w:rsid w:val="00065107"/>
    <w:rsid w:val="00067ABC"/>
    <w:rsid w:val="000712D4"/>
    <w:rsid w:val="00073AC4"/>
    <w:rsid w:val="00073D56"/>
    <w:rsid w:val="000761C8"/>
    <w:rsid w:val="00076ECD"/>
    <w:rsid w:val="000771BF"/>
    <w:rsid w:val="00080840"/>
    <w:rsid w:val="000813A1"/>
    <w:rsid w:val="000828FB"/>
    <w:rsid w:val="00083941"/>
    <w:rsid w:val="00083F36"/>
    <w:rsid w:val="00084CF1"/>
    <w:rsid w:val="000854BB"/>
    <w:rsid w:val="000855A8"/>
    <w:rsid w:val="000863FB"/>
    <w:rsid w:val="0008655C"/>
    <w:rsid w:val="00086EB4"/>
    <w:rsid w:val="00090178"/>
    <w:rsid w:val="000911CF"/>
    <w:rsid w:val="00091D30"/>
    <w:rsid w:val="00092625"/>
    <w:rsid w:val="0009310A"/>
    <w:rsid w:val="00093E2B"/>
    <w:rsid w:val="00094505"/>
    <w:rsid w:val="0009516F"/>
    <w:rsid w:val="0009772C"/>
    <w:rsid w:val="000A07A6"/>
    <w:rsid w:val="000A15E6"/>
    <w:rsid w:val="000A3124"/>
    <w:rsid w:val="000A5EE7"/>
    <w:rsid w:val="000A6FE9"/>
    <w:rsid w:val="000A7990"/>
    <w:rsid w:val="000A7D7D"/>
    <w:rsid w:val="000B22A6"/>
    <w:rsid w:val="000B2BD8"/>
    <w:rsid w:val="000B4FE3"/>
    <w:rsid w:val="000B5B15"/>
    <w:rsid w:val="000B7584"/>
    <w:rsid w:val="000C00BE"/>
    <w:rsid w:val="000C01A7"/>
    <w:rsid w:val="000C3334"/>
    <w:rsid w:val="000C33F2"/>
    <w:rsid w:val="000C3DB9"/>
    <w:rsid w:val="000C5487"/>
    <w:rsid w:val="000C5BCB"/>
    <w:rsid w:val="000C61DC"/>
    <w:rsid w:val="000C77DF"/>
    <w:rsid w:val="000D02E6"/>
    <w:rsid w:val="000D0522"/>
    <w:rsid w:val="000D056F"/>
    <w:rsid w:val="000D1EF2"/>
    <w:rsid w:val="000D1FB9"/>
    <w:rsid w:val="000D5878"/>
    <w:rsid w:val="000D75B2"/>
    <w:rsid w:val="000E1665"/>
    <w:rsid w:val="000E1C0B"/>
    <w:rsid w:val="000E26B2"/>
    <w:rsid w:val="000E3302"/>
    <w:rsid w:val="000E3447"/>
    <w:rsid w:val="000E6885"/>
    <w:rsid w:val="000E6E35"/>
    <w:rsid w:val="000E754D"/>
    <w:rsid w:val="000F18EA"/>
    <w:rsid w:val="000F3785"/>
    <w:rsid w:val="000F535A"/>
    <w:rsid w:val="000F72B4"/>
    <w:rsid w:val="000F7D8C"/>
    <w:rsid w:val="00100139"/>
    <w:rsid w:val="00100BFD"/>
    <w:rsid w:val="001044C4"/>
    <w:rsid w:val="001047CC"/>
    <w:rsid w:val="00105A67"/>
    <w:rsid w:val="00106327"/>
    <w:rsid w:val="00106744"/>
    <w:rsid w:val="00107763"/>
    <w:rsid w:val="001113D4"/>
    <w:rsid w:val="001121F6"/>
    <w:rsid w:val="00113B5B"/>
    <w:rsid w:val="00115B7D"/>
    <w:rsid w:val="00117868"/>
    <w:rsid w:val="001200A0"/>
    <w:rsid w:val="00120384"/>
    <w:rsid w:val="00121AA8"/>
    <w:rsid w:val="001222E1"/>
    <w:rsid w:val="00124379"/>
    <w:rsid w:val="00126CDF"/>
    <w:rsid w:val="00127D28"/>
    <w:rsid w:val="00130007"/>
    <w:rsid w:val="0013153A"/>
    <w:rsid w:val="00131B51"/>
    <w:rsid w:val="0013300F"/>
    <w:rsid w:val="00133955"/>
    <w:rsid w:val="001341D9"/>
    <w:rsid w:val="0013427F"/>
    <w:rsid w:val="00135061"/>
    <w:rsid w:val="0013541D"/>
    <w:rsid w:val="00136650"/>
    <w:rsid w:val="00137175"/>
    <w:rsid w:val="00137FEB"/>
    <w:rsid w:val="0014094D"/>
    <w:rsid w:val="00140A10"/>
    <w:rsid w:val="00141E52"/>
    <w:rsid w:val="001420B5"/>
    <w:rsid w:val="00143CF8"/>
    <w:rsid w:val="00144674"/>
    <w:rsid w:val="0014607F"/>
    <w:rsid w:val="0015147E"/>
    <w:rsid w:val="001536A8"/>
    <w:rsid w:val="0015382C"/>
    <w:rsid w:val="00154E19"/>
    <w:rsid w:val="00155C55"/>
    <w:rsid w:val="00155E3B"/>
    <w:rsid w:val="001570DB"/>
    <w:rsid w:val="00160FA8"/>
    <w:rsid w:val="00161A48"/>
    <w:rsid w:val="00165852"/>
    <w:rsid w:val="00166ACB"/>
    <w:rsid w:val="00167530"/>
    <w:rsid w:val="00167ED0"/>
    <w:rsid w:val="00171B75"/>
    <w:rsid w:val="00173C13"/>
    <w:rsid w:val="00173E04"/>
    <w:rsid w:val="00175922"/>
    <w:rsid w:val="001766BC"/>
    <w:rsid w:val="00180815"/>
    <w:rsid w:val="00181A70"/>
    <w:rsid w:val="00182A42"/>
    <w:rsid w:val="00183967"/>
    <w:rsid w:val="00184470"/>
    <w:rsid w:val="001857A7"/>
    <w:rsid w:val="00185A87"/>
    <w:rsid w:val="001864DC"/>
    <w:rsid w:val="00187B99"/>
    <w:rsid w:val="001A1397"/>
    <w:rsid w:val="001A1A1A"/>
    <w:rsid w:val="001A1F9F"/>
    <w:rsid w:val="001A2400"/>
    <w:rsid w:val="001A2952"/>
    <w:rsid w:val="001B0262"/>
    <w:rsid w:val="001B23C0"/>
    <w:rsid w:val="001B685A"/>
    <w:rsid w:val="001B6C3C"/>
    <w:rsid w:val="001C0F59"/>
    <w:rsid w:val="001C1FBF"/>
    <w:rsid w:val="001C209C"/>
    <w:rsid w:val="001C2AFE"/>
    <w:rsid w:val="001C2EC5"/>
    <w:rsid w:val="001C3478"/>
    <w:rsid w:val="001C41CF"/>
    <w:rsid w:val="001C4C54"/>
    <w:rsid w:val="001C6A33"/>
    <w:rsid w:val="001D0C7A"/>
    <w:rsid w:val="001D0D2E"/>
    <w:rsid w:val="001D1F52"/>
    <w:rsid w:val="001D4330"/>
    <w:rsid w:val="001D4FCD"/>
    <w:rsid w:val="001D5008"/>
    <w:rsid w:val="001D588C"/>
    <w:rsid w:val="001D6306"/>
    <w:rsid w:val="001D6569"/>
    <w:rsid w:val="001D65C0"/>
    <w:rsid w:val="001D7A84"/>
    <w:rsid w:val="001D7CA2"/>
    <w:rsid w:val="001E2DDB"/>
    <w:rsid w:val="001E53CB"/>
    <w:rsid w:val="001E70B8"/>
    <w:rsid w:val="001E7280"/>
    <w:rsid w:val="001E7CFE"/>
    <w:rsid w:val="001F1CF0"/>
    <w:rsid w:val="001F2642"/>
    <w:rsid w:val="001F3468"/>
    <w:rsid w:val="001F3B16"/>
    <w:rsid w:val="001F4A38"/>
    <w:rsid w:val="001F5131"/>
    <w:rsid w:val="001F5DC4"/>
    <w:rsid w:val="001F6569"/>
    <w:rsid w:val="001F66BA"/>
    <w:rsid w:val="00201598"/>
    <w:rsid w:val="002019E7"/>
    <w:rsid w:val="00203D3A"/>
    <w:rsid w:val="00204323"/>
    <w:rsid w:val="00204562"/>
    <w:rsid w:val="002045DD"/>
    <w:rsid w:val="002047FC"/>
    <w:rsid w:val="002076A9"/>
    <w:rsid w:val="002110EE"/>
    <w:rsid w:val="002112A4"/>
    <w:rsid w:val="002119CD"/>
    <w:rsid w:val="00211B05"/>
    <w:rsid w:val="00213624"/>
    <w:rsid w:val="002139D5"/>
    <w:rsid w:val="00214C2F"/>
    <w:rsid w:val="002214FC"/>
    <w:rsid w:val="00222C17"/>
    <w:rsid w:val="00222C34"/>
    <w:rsid w:val="00222D97"/>
    <w:rsid w:val="00223DBC"/>
    <w:rsid w:val="002243A6"/>
    <w:rsid w:val="00224923"/>
    <w:rsid w:val="00224A97"/>
    <w:rsid w:val="00224CE2"/>
    <w:rsid w:val="00226DDB"/>
    <w:rsid w:val="00227176"/>
    <w:rsid w:val="002273DA"/>
    <w:rsid w:val="0022757D"/>
    <w:rsid w:val="002303F6"/>
    <w:rsid w:val="00232769"/>
    <w:rsid w:val="00234B83"/>
    <w:rsid w:val="0023705A"/>
    <w:rsid w:val="002411B0"/>
    <w:rsid w:val="00241275"/>
    <w:rsid w:val="00241881"/>
    <w:rsid w:val="0024422E"/>
    <w:rsid w:val="002449A4"/>
    <w:rsid w:val="00244C18"/>
    <w:rsid w:val="00245072"/>
    <w:rsid w:val="002502EA"/>
    <w:rsid w:val="00250722"/>
    <w:rsid w:val="002512BA"/>
    <w:rsid w:val="00253A17"/>
    <w:rsid w:val="00257B10"/>
    <w:rsid w:val="00260F37"/>
    <w:rsid w:val="00261F16"/>
    <w:rsid w:val="00264BEF"/>
    <w:rsid w:val="0026596A"/>
    <w:rsid w:val="00265C3F"/>
    <w:rsid w:val="00265E15"/>
    <w:rsid w:val="0026676E"/>
    <w:rsid w:val="00267FB5"/>
    <w:rsid w:val="00270BCC"/>
    <w:rsid w:val="002717B7"/>
    <w:rsid w:val="00272703"/>
    <w:rsid w:val="00274035"/>
    <w:rsid w:val="00274631"/>
    <w:rsid w:val="002756A1"/>
    <w:rsid w:val="00275F7C"/>
    <w:rsid w:val="00276105"/>
    <w:rsid w:val="0027691E"/>
    <w:rsid w:val="00280077"/>
    <w:rsid w:val="00280925"/>
    <w:rsid w:val="00281DC4"/>
    <w:rsid w:val="00281DF8"/>
    <w:rsid w:val="00282083"/>
    <w:rsid w:val="00282707"/>
    <w:rsid w:val="00282F60"/>
    <w:rsid w:val="00285E60"/>
    <w:rsid w:val="002864FD"/>
    <w:rsid w:val="00286AED"/>
    <w:rsid w:val="002872CE"/>
    <w:rsid w:val="0028744B"/>
    <w:rsid w:val="00290ED9"/>
    <w:rsid w:val="00292092"/>
    <w:rsid w:val="00292B30"/>
    <w:rsid w:val="00292B7A"/>
    <w:rsid w:val="002945B1"/>
    <w:rsid w:val="00297019"/>
    <w:rsid w:val="002A0308"/>
    <w:rsid w:val="002A1159"/>
    <w:rsid w:val="002A3132"/>
    <w:rsid w:val="002A41F2"/>
    <w:rsid w:val="002A4CBD"/>
    <w:rsid w:val="002A4ED9"/>
    <w:rsid w:val="002B25FF"/>
    <w:rsid w:val="002B2D72"/>
    <w:rsid w:val="002B3042"/>
    <w:rsid w:val="002B3B5F"/>
    <w:rsid w:val="002B6541"/>
    <w:rsid w:val="002B6954"/>
    <w:rsid w:val="002B79DE"/>
    <w:rsid w:val="002C01E5"/>
    <w:rsid w:val="002C3734"/>
    <w:rsid w:val="002C41DD"/>
    <w:rsid w:val="002C614F"/>
    <w:rsid w:val="002C61A4"/>
    <w:rsid w:val="002D0699"/>
    <w:rsid w:val="002D109F"/>
    <w:rsid w:val="002D1CF6"/>
    <w:rsid w:val="002D4298"/>
    <w:rsid w:val="002D623F"/>
    <w:rsid w:val="002D67F7"/>
    <w:rsid w:val="002D6A6B"/>
    <w:rsid w:val="002D6A6F"/>
    <w:rsid w:val="002D7FE2"/>
    <w:rsid w:val="002E01A9"/>
    <w:rsid w:val="002E057A"/>
    <w:rsid w:val="002E1730"/>
    <w:rsid w:val="002E2AE0"/>
    <w:rsid w:val="002E36E3"/>
    <w:rsid w:val="002E3CF3"/>
    <w:rsid w:val="002E3D81"/>
    <w:rsid w:val="002E4CC1"/>
    <w:rsid w:val="002E5AE3"/>
    <w:rsid w:val="002E6E67"/>
    <w:rsid w:val="002F1004"/>
    <w:rsid w:val="002F2031"/>
    <w:rsid w:val="002F3E13"/>
    <w:rsid w:val="002F4441"/>
    <w:rsid w:val="002F5CE4"/>
    <w:rsid w:val="002F5DAA"/>
    <w:rsid w:val="00301ACA"/>
    <w:rsid w:val="00301CE3"/>
    <w:rsid w:val="00302B26"/>
    <w:rsid w:val="00303217"/>
    <w:rsid w:val="00304243"/>
    <w:rsid w:val="0030645C"/>
    <w:rsid w:val="00310231"/>
    <w:rsid w:val="003107BF"/>
    <w:rsid w:val="00316729"/>
    <w:rsid w:val="003219A1"/>
    <w:rsid w:val="00321D04"/>
    <w:rsid w:val="00322000"/>
    <w:rsid w:val="00322CB1"/>
    <w:rsid w:val="00323231"/>
    <w:rsid w:val="00324DA0"/>
    <w:rsid w:val="00326FF2"/>
    <w:rsid w:val="00327771"/>
    <w:rsid w:val="003277D7"/>
    <w:rsid w:val="00327B1D"/>
    <w:rsid w:val="00333695"/>
    <w:rsid w:val="00333BE7"/>
    <w:rsid w:val="00335338"/>
    <w:rsid w:val="00335FF1"/>
    <w:rsid w:val="00336634"/>
    <w:rsid w:val="003369B8"/>
    <w:rsid w:val="003373C0"/>
    <w:rsid w:val="0033749B"/>
    <w:rsid w:val="0033758F"/>
    <w:rsid w:val="003409FD"/>
    <w:rsid w:val="00340C11"/>
    <w:rsid w:val="00340E45"/>
    <w:rsid w:val="003413FF"/>
    <w:rsid w:val="00341B3D"/>
    <w:rsid w:val="0034211D"/>
    <w:rsid w:val="00343A7D"/>
    <w:rsid w:val="00343C01"/>
    <w:rsid w:val="00343DE3"/>
    <w:rsid w:val="00344362"/>
    <w:rsid w:val="00345078"/>
    <w:rsid w:val="0034522C"/>
    <w:rsid w:val="00345462"/>
    <w:rsid w:val="003454AB"/>
    <w:rsid w:val="00346F21"/>
    <w:rsid w:val="003470A8"/>
    <w:rsid w:val="003509CD"/>
    <w:rsid w:val="003514E2"/>
    <w:rsid w:val="00353CFB"/>
    <w:rsid w:val="00356BC8"/>
    <w:rsid w:val="00362EA7"/>
    <w:rsid w:val="0036304F"/>
    <w:rsid w:val="003636A0"/>
    <w:rsid w:val="003639F1"/>
    <w:rsid w:val="003659DA"/>
    <w:rsid w:val="0036701E"/>
    <w:rsid w:val="0036729B"/>
    <w:rsid w:val="00367538"/>
    <w:rsid w:val="0037087E"/>
    <w:rsid w:val="0037218A"/>
    <w:rsid w:val="00375DDD"/>
    <w:rsid w:val="0038021B"/>
    <w:rsid w:val="0038555A"/>
    <w:rsid w:val="00385AFE"/>
    <w:rsid w:val="00390068"/>
    <w:rsid w:val="00390C29"/>
    <w:rsid w:val="00391D2F"/>
    <w:rsid w:val="00392838"/>
    <w:rsid w:val="00392905"/>
    <w:rsid w:val="00393836"/>
    <w:rsid w:val="00394AEB"/>
    <w:rsid w:val="00394CEF"/>
    <w:rsid w:val="003958A7"/>
    <w:rsid w:val="0039652D"/>
    <w:rsid w:val="00396EA2"/>
    <w:rsid w:val="00397FDF"/>
    <w:rsid w:val="003A303E"/>
    <w:rsid w:val="003A3F9F"/>
    <w:rsid w:val="003A42FD"/>
    <w:rsid w:val="003A5D3D"/>
    <w:rsid w:val="003A79A5"/>
    <w:rsid w:val="003B2D68"/>
    <w:rsid w:val="003B48DF"/>
    <w:rsid w:val="003B5466"/>
    <w:rsid w:val="003B7843"/>
    <w:rsid w:val="003C123E"/>
    <w:rsid w:val="003C1AC4"/>
    <w:rsid w:val="003C1D19"/>
    <w:rsid w:val="003C1D35"/>
    <w:rsid w:val="003C1E34"/>
    <w:rsid w:val="003C2101"/>
    <w:rsid w:val="003C21F5"/>
    <w:rsid w:val="003C31E6"/>
    <w:rsid w:val="003C46F1"/>
    <w:rsid w:val="003C5A6A"/>
    <w:rsid w:val="003C6876"/>
    <w:rsid w:val="003C7177"/>
    <w:rsid w:val="003C7A24"/>
    <w:rsid w:val="003D2623"/>
    <w:rsid w:val="003D3499"/>
    <w:rsid w:val="003D3CCA"/>
    <w:rsid w:val="003D440E"/>
    <w:rsid w:val="003D4C87"/>
    <w:rsid w:val="003D5982"/>
    <w:rsid w:val="003D6F75"/>
    <w:rsid w:val="003E3EAD"/>
    <w:rsid w:val="003E3F85"/>
    <w:rsid w:val="003E4E0C"/>
    <w:rsid w:val="003E579E"/>
    <w:rsid w:val="003E60EC"/>
    <w:rsid w:val="003E79C2"/>
    <w:rsid w:val="003E7F70"/>
    <w:rsid w:val="003F2D5A"/>
    <w:rsid w:val="003F2E5A"/>
    <w:rsid w:val="003F4D52"/>
    <w:rsid w:val="003F4FDD"/>
    <w:rsid w:val="003F5DDC"/>
    <w:rsid w:val="003F7A94"/>
    <w:rsid w:val="003F7C57"/>
    <w:rsid w:val="004032AB"/>
    <w:rsid w:val="00403995"/>
    <w:rsid w:val="00404040"/>
    <w:rsid w:val="004079DB"/>
    <w:rsid w:val="00411663"/>
    <w:rsid w:val="00411B7B"/>
    <w:rsid w:val="00414B70"/>
    <w:rsid w:val="004211BB"/>
    <w:rsid w:val="00421BFE"/>
    <w:rsid w:val="004224AC"/>
    <w:rsid w:val="00422ECE"/>
    <w:rsid w:val="00427785"/>
    <w:rsid w:val="0042790E"/>
    <w:rsid w:val="00430E78"/>
    <w:rsid w:val="00431778"/>
    <w:rsid w:val="004321CA"/>
    <w:rsid w:val="00433504"/>
    <w:rsid w:val="00434893"/>
    <w:rsid w:val="00434CCF"/>
    <w:rsid w:val="00434DCC"/>
    <w:rsid w:val="00435341"/>
    <w:rsid w:val="00436EEB"/>
    <w:rsid w:val="004371C3"/>
    <w:rsid w:val="004427E8"/>
    <w:rsid w:val="00442B62"/>
    <w:rsid w:val="00443937"/>
    <w:rsid w:val="004448E4"/>
    <w:rsid w:val="00444C2A"/>
    <w:rsid w:val="00444E2B"/>
    <w:rsid w:val="00444E46"/>
    <w:rsid w:val="00445454"/>
    <w:rsid w:val="0045073E"/>
    <w:rsid w:val="0045287C"/>
    <w:rsid w:val="0045358C"/>
    <w:rsid w:val="00453AD3"/>
    <w:rsid w:val="00454583"/>
    <w:rsid w:val="00455CBC"/>
    <w:rsid w:val="00456919"/>
    <w:rsid w:val="00456969"/>
    <w:rsid w:val="00456EB8"/>
    <w:rsid w:val="00457A6D"/>
    <w:rsid w:val="00460690"/>
    <w:rsid w:val="004618FF"/>
    <w:rsid w:val="0046558A"/>
    <w:rsid w:val="004668EC"/>
    <w:rsid w:val="004670A9"/>
    <w:rsid w:val="004670D0"/>
    <w:rsid w:val="00467964"/>
    <w:rsid w:val="00467B31"/>
    <w:rsid w:val="00470017"/>
    <w:rsid w:val="00471954"/>
    <w:rsid w:val="004726EA"/>
    <w:rsid w:val="00473485"/>
    <w:rsid w:val="00473C8C"/>
    <w:rsid w:val="00474EA0"/>
    <w:rsid w:val="004778EB"/>
    <w:rsid w:val="00481474"/>
    <w:rsid w:val="00481973"/>
    <w:rsid w:val="00482638"/>
    <w:rsid w:val="00490557"/>
    <w:rsid w:val="0049061A"/>
    <w:rsid w:val="00491D9D"/>
    <w:rsid w:val="00492C95"/>
    <w:rsid w:val="00494993"/>
    <w:rsid w:val="00495A31"/>
    <w:rsid w:val="00495F0B"/>
    <w:rsid w:val="004966E0"/>
    <w:rsid w:val="00496AC5"/>
    <w:rsid w:val="004979DD"/>
    <w:rsid w:val="004A2D1C"/>
    <w:rsid w:val="004A394A"/>
    <w:rsid w:val="004A66B3"/>
    <w:rsid w:val="004B1CA1"/>
    <w:rsid w:val="004B2FFE"/>
    <w:rsid w:val="004B4454"/>
    <w:rsid w:val="004B4B3F"/>
    <w:rsid w:val="004B54B6"/>
    <w:rsid w:val="004B6D13"/>
    <w:rsid w:val="004B7B0D"/>
    <w:rsid w:val="004B7D7C"/>
    <w:rsid w:val="004C04B7"/>
    <w:rsid w:val="004C0B5C"/>
    <w:rsid w:val="004C220B"/>
    <w:rsid w:val="004C22F2"/>
    <w:rsid w:val="004C2528"/>
    <w:rsid w:val="004C2EFA"/>
    <w:rsid w:val="004C37EF"/>
    <w:rsid w:val="004C45F0"/>
    <w:rsid w:val="004C6214"/>
    <w:rsid w:val="004C691D"/>
    <w:rsid w:val="004C6B48"/>
    <w:rsid w:val="004D1B07"/>
    <w:rsid w:val="004D1B7E"/>
    <w:rsid w:val="004D3E10"/>
    <w:rsid w:val="004D426F"/>
    <w:rsid w:val="004D732F"/>
    <w:rsid w:val="004D7AA3"/>
    <w:rsid w:val="004D7DA0"/>
    <w:rsid w:val="004D7F76"/>
    <w:rsid w:val="004E0B04"/>
    <w:rsid w:val="004E1A63"/>
    <w:rsid w:val="004E3FFA"/>
    <w:rsid w:val="004E48DB"/>
    <w:rsid w:val="004E5460"/>
    <w:rsid w:val="004E5465"/>
    <w:rsid w:val="004E599B"/>
    <w:rsid w:val="004E5B3D"/>
    <w:rsid w:val="004E6CD5"/>
    <w:rsid w:val="004E6ED4"/>
    <w:rsid w:val="004E795A"/>
    <w:rsid w:val="004F0FC0"/>
    <w:rsid w:val="004F2129"/>
    <w:rsid w:val="004F235C"/>
    <w:rsid w:val="004F279A"/>
    <w:rsid w:val="004F3375"/>
    <w:rsid w:val="004F4106"/>
    <w:rsid w:val="004F61D4"/>
    <w:rsid w:val="004F6C52"/>
    <w:rsid w:val="004F7F36"/>
    <w:rsid w:val="00504C1C"/>
    <w:rsid w:val="005052FB"/>
    <w:rsid w:val="00505587"/>
    <w:rsid w:val="00505E6B"/>
    <w:rsid w:val="00506D98"/>
    <w:rsid w:val="00512805"/>
    <w:rsid w:val="0051322F"/>
    <w:rsid w:val="00514905"/>
    <w:rsid w:val="00514964"/>
    <w:rsid w:val="00514B89"/>
    <w:rsid w:val="00516574"/>
    <w:rsid w:val="00516CB7"/>
    <w:rsid w:val="005170FF"/>
    <w:rsid w:val="00517552"/>
    <w:rsid w:val="005200F5"/>
    <w:rsid w:val="00520B0F"/>
    <w:rsid w:val="00523D76"/>
    <w:rsid w:val="00530417"/>
    <w:rsid w:val="005311C6"/>
    <w:rsid w:val="0053365A"/>
    <w:rsid w:val="00533B0A"/>
    <w:rsid w:val="00535246"/>
    <w:rsid w:val="00537216"/>
    <w:rsid w:val="00540EA2"/>
    <w:rsid w:val="00541050"/>
    <w:rsid w:val="005410C5"/>
    <w:rsid w:val="005423D0"/>
    <w:rsid w:val="00542F8B"/>
    <w:rsid w:val="00543A24"/>
    <w:rsid w:val="00544C90"/>
    <w:rsid w:val="00546E65"/>
    <w:rsid w:val="005509F4"/>
    <w:rsid w:val="00550D59"/>
    <w:rsid w:val="0055107F"/>
    <w:rsid w:val="00551977"/>
    <w:rsid w:val="0055208E"/>
    <w:rsid w:val="005523A2"/>
    <w:rsid w:val="00552FAB"/>
    <w:rsid w:val="00553133"/>
    <w:rsid w:val="00553F3F"/>
    <w:rsid w:val="00554807"/>
    <w:rsid w:val="005564CC"/>
    <w:rsid w:val="00557B4E"/>
    <w:rsid w:val="005608D2"/>
    <w:rsid w:val="005614EE"/>
    <w:rsid w:val="0056230B"/>
    <w:rsid w:val="00562470"/>
    <w:rsid w:val="005678CD"/>
    <w:rsid w:val="005706FE"/>
    <w:rsid w:val="005710E0"/>
    <w:rsid w:val="0057223E"/>
    <w:rsid w:val="00572B48"/>
    <w:rsid w:val="005734F2"/>
    <w:rsid w:val="00573E51"/>
    <w:rsid w:val="00573EB5"/>
    <w:rsid w:val="005749A7"/>
    <w:rsid w:val="005751BD"/>
    <w:rsid w:val="00576B63"/>
    <w:rsid w:val="00576B6C"/>
    <w:rsid w:val="005776C4"/>
    <w:rsid w:val="00577C17"/>
    <w:rsid w:val="00580321"/>
    <w:rsid w:val="00580D49"/>
    <w:rsid w:val="0058113E"/>
    <w:rsid w:val="00581B52"/>
    <w:rsid w:val="00583031"/>
    <w:rsid w:val="00583CAB"/>
    <w:rsid w:val="0058436E"/>
    <w:rsid w:val="00584CEF"/>
    <w:rsid w:val="00584EC7"/>
    <w:rsid w:val="00585351"/>
    <w:rsid w:val="005856AA"/>
    <w:rsid w:val="00585B47"/>
    <w:rsid w:val="00586910"/>
    <w:rsid w:val="00590535"/>
    <w:rsid w:val="0059139A"/>
    <w:rsid w:val="005915B8"/>
    <w:rsid w:val="00591F30"/>
    <w:rsid w:val="005927CE"/>
    <w:rsid w:val="00594959"/>
    <w:rsid w:val="00597BC1"/>
    <w:rsid w:val="005A1404"/>
    <w:rsid w:val="005A159E"/>
    <w:rsid w:val="005A1E8B"/>
    <w:rsid w:val="005A1E97"/>
    <w:rsid w:val="005A2020"/>
    <w:rsid w:val="005A2B27"/>
    <w:rsid w:val="005A331F"/>
    <w:rsid w:val="005A37EE"/>
    <w:rsid w:val="005A4BFD"/>
    <w:rsid w:val="005A54DC"/>
    <w:rsid w:val="005A5986"/>
    <w:rsid w:val="005A7E09"/>
    <w:rsid w:val="005B1666"/>
    <w:rsid w:val="005B1EB1"/>
    <w:rsid w:val="005B2638"/>
    <w:rsid w:val="005B36C4"/>
    <w:rsid w:val="005B4238"/>
    <w:rsid w:val="005B49F1"/>
    <w:rsid w:val="005B5DAA"/>
    <w:rsid w:val="005C0213"/>
    <w:rsid w:val="005C0EEF"/>
    <w:rsid w:val="005C4043"/>
    <w:rsid w:val="005C4A0B"/>
    <w:rsid w:val="005C5685"/>
    <w:rsid w:val="005C71CB"/>
    <w:rsid w:val="005D05BE"/>
    <w:rsid w:val="005D105B"/>
    <w:rsid w:val="005D3C18"/>
    <w:rsid w:val="005D3D59"/>
    <w:rsid w:val="005D4970"/>
    <w:rsid w:val="005D5CBE"/>
    <w:rsid w:val="005D6B29"/>
    <w:rsid w:val="005D7382"/>
    <w:rsid w:val="005D77C6"/>
    <w:rsid w:val="005D7C51"/>
    <w:rsid w:val="005E0F3D"/>
    <w:rsid w:val="005E33EA"/>
    <w:rsid w:val="005E3C8E"/>
    <w:rsid w:val="005E543C"/>
    <w:rsid w:val="005E6E33"/>
    <w:rsid w:val="005F0383"/>
    <w:rsid w:val="005F04C7"/>
    <w:rsid w:val="005F05C6"/>
    <w:rsid w:val="005F3AC1"/>
    <w:rsid w:val="005F4F30"/>
    <w:rsid w:val="005F512D"/>
    <w:rsid w:val="005F5662"/>
    <w:rsid w:val="005F6962"/>
    <w:rsid w:val="005F732B"/>
    <w:rsid w:val="005F7FFB"/>
    <w:rsid w:val="00600753"/>
    <w:rsid w:val="00601500"/>
    <w:rsid w:val="00602486"/>
    <w:rsid w:val="00603D05"/>
    <w:rsid w:val="00604863"/>
    <w:rsid w:val="00604BFF"/>
    <w:rsid w:val="00606BF1"/>
    <w:rsid w:val="006070DC"/>
    <w:rsid w:val="00611334"/>
    <w:rsid w:val="0061214D"/>
    <w:rsid w:val="00612207"/>
    <w:rsid w:val="0061266A"/>
    <w:rsid w:val="00613DD0"/>
    <w:rsid w:val="006149C2"/>
    <w:rsid w:val="00614C97"/>
    <w:rsid w:val="00615E4F"/>
    <w:rsid w:val="00617163"/>
    <w:rsid w:val="0061732A"/>
    <w:rsid w:val="006209C1"/>
    <w:rsid w:val="00620E6A"/>
    <w:rsid w:val="00621F33"/>
    <w:rsid w:val="006244C5"/>
    <w:rsid w:val="00624D3F"/>
    <w:rsid w:val="0062561C"/>
    <w:rsid w:val="00625A75"/>
    <w:rsid w:val="006265E3"/>
    <w:rsid w:val="0062798D"/>
    <w:rsid w:val="00627AEA"/>
    <w:rsid w:val="00627F01"/>
    <w:rsid w:val="006301CF"/>
    <w:rsid w:val="006309AB"/>
    <w:rsid w:val="00630CB7"/>
    <w:rsid w:val="00630E22"/>
    <w:rsid w:val="00631259"/>
    <w:rsid w:val="006314EA"/>
    <w:rsid w:val="00631763"/>
    <w:rsid w:val="00635369"/>
    <w:rsid w:val="00636CB0"/>
    <w:rsid w:val="006372B6"/>
    <w:rsid w:val="006420E7"/>
    <w:rsid w:val="00642621"/>
    <w:rsid w:val="00644053"/>
    <w:rsid w:val="006449A2"/>
    <w:rsid w:val="00646013"/>
    <w:rsid w:val="0064713B"/>
    <w:rsid w:val="006500FC"/>
    <w:rsid w:val="006507A0"/>
    <w:rsid w:val="006508FE"/>
    <w:rsid w:val="00650F3D"/>
    <w:rsid w:val="00652823"/>
    <w:rsid w:val="00652BDA"/>
    <w:rsid w:val="00653C65"/>
    <w:rsid w:val="00654C6E"/>
    <w:rsid w:val="00654DF9"/>
    <w:rsid w:val="0066083F"/>
    <w:rsid w:val="00661AF0"/>
    <w:rsid w:val="00661B33"/>
    <w:rsid w:val="00662D76"/>
    <w:rsid w:val="00663347"/>
    <w:rsid w:val="006633A6"/>
    <w:rsid w:val="00664878"/>
    <w:rsid w:val="00664A40"/>
    <w:rsid w:val="00664D8C"/>
    <w:rsid w:val="00664ED4"/>
    <w:rsid w:val="006654AC"/>
    <w:rsid w:val="006654EE"/>
    <w:rsid w:val="006663B2"/>
    <w:rsid w:val="00666622"/>
    <w:rsid w:val="00667A81"/>
    <w:rsid w:val="00672BC6"/>
    <w:rsid w:val="0067555C"/>
    <w:rsid w:val="00675566"/>
    <w:rsid w:val="00676CFD"/>
    <w:rsid w:val="0067749D"/>
    <w:rsid w:val="00677B28"/>
    <w:rsid w:val="006807FD"/>
    <w:rsid w:val="00680956"/>
    <w:rsid w:val="00681FDF"/>
    <w:rsid w:val="00683C59"/>
    <w:rsid w:val="0068696E"/>
    <w:rsid w:val="00687822"/>
    <w:rsid w:val="00690CB3"/>
    <w:rsid w:val="006919D0"/>
    <w:rsid w:val="00692786"/>
    <w:rsid w:val="0069311E"/>
    <w:rsid w:val="00694BE3"/>
    <w:rsid w:val="006A2EEF"/>
    <w:rsid w:val="006A40CA"/>
    <w:rsid w:val="006A4663"/>
    <w:rsid w:val="006B01B8"/>
    <w:rsid w:val="006B02D2"/>
    <w:rsid w:val="006B1462"/>
    <w:rsid w:val="006B1895"/>
    <w:rsid w:val="006B1AAE"/>
    <w:rsid w:val="006B22F5"/>
    <w:rsid w:val="006B2344"/>
    <w:rsid w:val="006B3102"/>
    <w:rsid w:val="006B397D"/>
    <w:rsid w:val="006B4633"/>
    <w:rsid w:val="006C0F5A"/>
    <w:rsid w:val="006C2B25"/>
    <w:rsid w:val="006C2F7E"/>
    <w:rsid w:val="006C3A59"/>
    <w:rsid w:val="006C557B"/>
    <w:rsid w:val="006C618D"/>
    <w:rsid w:val="006C7629"/>
    <w:rsid w:val="006D0703"/>
    <w:rsid w:val="006D0AC6"/>
    <w:rsid w:val="006D120F"/>
    <w:rsid w:val="006D1698"/>
    <w:rsid w:val="006D366E"/>
    <w:rsid w:val="006D4FEF"/>
    <w:rsid w:val="006D5AB5"/>
    <w:rsid w:val="006D6057"/>
    <w:rsid w:val="006D7CB4"/>
    <w:rsid w:val="006E05BA"/>
    <w:rsid w:val="006E14CE"/>
    <w:rsid w:val="006E31E8"/>
    <w:rsid w:val="006E4AE2"/>
    <w:rsid w:val="006E5A7E"/>
    <w:rsid w:val="006E645E"/>
    <w:rsid w:val="006E6486"/>
    <w:rsid w:val="006F07CB"/>
    <w:rsid w:val="006F191C"/>
    <w:rsid w:val="006F2AA5"/>
    <w:rsid w:val="006F3082"/>
    <w:rsid w:val="006F6AB8"/>
    <w:rsid w:val="007012A7"/>
    <w:rsid w:val="007012CB"/>
    <w:rsid w:val="00702730"/>
    <w:rsid w:val="00706E8E"/>
    <w:rsid w:val="007076AB"/>
    <w:rsid w:val="00711974"/>
    <w:rsid w:val="0071424C"/>
    <w:rsid w:val="0071424D"/>
    <w:rsid w:val="00715501"/>
    <w:rsid w:val="00715E44"/>
    <w:rsid w:val="0072038B"/>
    <w:rsid w:val="00723146"/>
    <w:rsid w:val="007250C3"/>
    <w:rsid w:val="0072582C"/>
    <w:rsid w:val="00725C17"/>
    <w:rsid w:val="00727560"/>
    <w:rsid w:val="00730C38"/>
    <w:rsid w:val="007327FC"/>
    <w:rsid w:val="00740877"/>
    <w:rsid w:val="00740A67"/>
    <w:rsid w:val="0074445E"/>
    <w:rsid w:val="00746580"/>
    <w:rsid w:val="00746699"/>
    <w:rsid w:val="00746B52"/>
    <w:rsid w:val="00746C41"/>
    <w:rsid w:val="00750510"/>
    <w:rsid w:val="00750562"/>
    <w:rsid w:val="00751170"/>
    <w:rsid w:val="00751F0A"/>
    <w:rsid w:val="00751FAB"/>
    <w:rsid w:val="0075224A"/>
    <w:rsid w:val="00752301"/>
    <w:rsid w:val="00752A36"/>
    <w:rsid w:val="00752D93"/>
    <w:rsid w:val="00752F67"/>
    <w:rsid w:val="00754419"/>
    <w:rsid w:val="00754703"/>
    <w:rsid w:val="00754753"/>
    <w:rsid w:val="00755004"/>
    <w:rsid w:val="00755A49"/>
    <w:rsid w:val="00756530"/>
    <w:rsid w:val="007565BF"/>
    <w:rsid w:val="00756EA9"/>
    <w:rsid w:val="00757173"/>
    <w:rsid w:val="007602CF"/>
    <w:rsid w:val="00760BDC"/>
    <w:rsid w:val="00761B0C"/>
    <w:rsid w:val="007620EF"/>
    <w:rsid w:val="0076211E"/>
    <w:rsid w:val="00762663"/>
    <w:rsid w:val="007635EC"/>
    <w:rsid w:val="00763BA7"/>
    <w:rsid w:val="007643C9"/>
    <w:rsid w:val="00767559"/>
    <w:rsid w:val="00775691"/>
    <w:rsid w:val="00776D73"/>
    <w:rsid w:val="00784EC4"/>
    <w:rsid w:val="00786279"/>
    <w:rsid w:val="0079016B"/>
    <w:rsid w:val="00792364"/>
    <w:rsid w:val="007935F5"/>
    <w:rsid w:val="0079382A"/>
    <w:rsid w:val="00794712"/>
    <w:rsid w:val="00795004"/>
    <w:rsid w:val="00797330"/>
    <w:rsid w:val="00797911"/>
    <w:rsid w:val="007A0105"/>
    <w:rsid w:val="007A04F5"/>
    <w:rsid w:val="007A06ED"/>
    <w:rsid w:val="007A191F"/>
    <w:rsid w:val="007A2275"/>
    <w:rsid w:val="007A2E2A"/>
    <w:rsid w:val="007A3B32"/>
    <w:rsid w:val="007A3EE4"/>
    <w:rsid w:val="007A45B7"/>
    <w:rsid w:val="007A4872"/>
    <w:rsid w:val="007B008F"/>
    <w:rsid w:val="007B0245"/>
    <w:rsid w:val="007B152B"/>
    <w:rsid w:val="007B32EA"/>
    <w:rsid w:val="007B3899"/>
    <w:rsid w:val="007B43CF"/>
    <w:rsid w:val="007B662C"/>
    <w:rsid w:val="007B70B4"/>
    <w:rsid w:val="007B7FBC"/>
    <w:rsid w:val="007C12C3"/>
    <w:rsid w:val="007C42EF"/>
    <w:rsid w:val="007C562C"/>
    <w:rsid w:val="007C57AD"/>
    <w:rsid w:val="007C66DF"/>
    <w:rsid w:val="007D078F"/>
    <w:rsid w:val="007D2DED"/>
    <w:rsid w:val="007D79A4"/>
    <w:rsid w:val="007D7DB9"/>
    <w:rsid w:val="007E1462"/>
    <w:rsid w:val="007E22D9"/>
    <w:rsid w:val="007E2D13"/>
    <w:rsid w:val="007E39D8"/>
    <w:rsid w:val="007E47CF"/>
    <w:rsid w:val="007E5B8F"/>
    <w:rsid w:val="007E6835"/>
    <w:rsid w:val="007F051F"/>
    <w:rsid w:val="007F0B88"/>
    <w:rsid w:val="007F182A"/>
    <w:rsid w:val="007F22A1"/>
    <w:rsid w:val="007F2826"/>
    <w:rsid w:val="007F29E7"/>
    <w:rsid w:val="007F2D83"/>
    <w:rsid w:val="007F513D"/>
    <w:rsid w:val="007F566F"/>
    <w:rsid w:val="007F6395"/>
    <w:rsid w:val="00800379"/>
    <w:rsid w:val="00800E5C"/>
    <w:rsid w:val="0080140C"/>
    <w:rsid w:val="00802026"/>
    <w:rsid w:val="00803ADD"/>
    <w:rsid w:val="00807CD2"/>
    <w:rsid w:val="0081167C"/>
    <w:rsid w:val="00811EF4"/>
    <w:rsid w:val="00812574"/>
    <w:rsid w:val="0081260D"/>
    <w:rsid w:val="00812993"/>
    <w:rsid w:val="00813EBB"/>
    <w:rsid w:val="00814555"/>
    <w:rsid w:val="008150A9"/>
    <w:rsid w:val="00816E15"/>
    <w:rsid w:val="00820A2A"/>
    <w:rsid w:val="00820AE9"/>
    <w:rsid w:val="00820E3E"/>
    <w:rsid w:val="0082154E"/>
    <w:rsid w:val="00823637"/>
    <w:rsid w:val="0082548A"/>
    <w:rsid w:val="00825FC7"/>
    <w:rsid w:val="00826D45"/>
    <w:rsid w:val="00827A69"/>
    <w:rsid w:val="00830A73"/>
    <w:rsid w:val="00830A9A"/>
    <w:rsid w:val="008312A6"/>
    <w:rsid w:val="00832766"/>
    <w:rsid w:val="008328F4"/>
    <w:rsid w:val="00833984"/>
    <w:rsid w:val="00834A37"/>
    <w:rsid w:val="00836035"/>
    <w:rsid w:val="008369BE"/>
    <w:rsid w:val="00836FF5"/>
    <w:rsid w:val="0084189A"/>
    <w:rsid w:val="00843FC5"/>
    <w:rsid w:val="0084471A"/>
    <w:rsid w:val="008449C7"/>
    <w:rsid w:val="0085117E"/>
    <w:rsid w:val="00851C74"/>
    <w:rsid w:val="00852E03"/>
    <w:rsid w:val="008541C0"/>
    <w:rsid w:val="00854D9D"/>
    <w:rsid w:val="0085671A"/>
    <w:rsid w:val="00860586"/>
    <w:rsid w:val="00861D23"/>
    <w:rsid w:val="008627D3"/>
    <w:rsid w:val="00863C2E"/>
    <w:rsid w:val="00864383"/>
    <w:rsid w:val="00864AEC"/>
    <w:rsid w:val="00866737"/>
    <w:rsid w:val="00866892"/>
    <w:rsid w:val="00866DE9"/>
    <w:rsid w:val="008712A1"/>
    <w:rsid w:val="00873469"/>
    <w:rsid w:val="00875CA0"/>
    <w:rsid w:val="00880415"/>
    <w:rsid w:val="00880EA2"/>
    <w:rsid w:val="008812F6"/>
    <w:rsid w:val="00885806"/>
    <w:rsid w:val="00886581"/>
    <w:rsid w:val="00886A4A"/>
    <w:rsid w:val="00886EA7"/>
    <w:rsid w:val="00890A62"/>
    <w:rsid w:val="008928D9"/>
    <w:rsid w:val="00893044"/>
    <w:rsid w:val="00894115"/>
    <w:rsid w:val="00896043"/>
    <w:rsid w:val="00896C7E"/>
    <w:rsid w:val="008A09C9"/>
    <w:rsid w:val="008A238A"/>
    <w:rsid w:val="008A2D5E"/>
    <w:rsid w:val="008A62A6"/>
    <w:rsid w:val="008A63C9"/>
    <w:rsid w:val="008A6E98"/>
    <w:rsid w:val="008A7FD3"/>
    <w:rsid w:val="008B0FDC"/>
    <w:rsid w:val="008B6647"/>
    <w:rsid w:val="008B689C"/>
    <w:rsid w:val="008B7836"/>
    <w:rsid w:val="008C0AE2"/>
    <w:rsid w:val="008C1F68"/>
    <w:rsid w:val="008C26F1"/>
    <w:rsid w:val="008C44AD"/>
    <w:rsid w:val="008C5185"/>
    <w:rsid w:val="008C585D"/>
    <w:rsid w:val="008D091D"/>
    <w:rsid w:val="008D0FD1"/>
    <w:rsid w:val="008D1059"/>
    <w:rsid w:val="008D221C"/>
    <w:rsid w:val="008D3A04"/>
    <w:rsid w:val="008D3A16"/>
    <w:rsid w:val="008D4097"/>
    <w:rsid w:val="008D6007"/>
    <w:rsid w:val="008D6434"/>
    <w:rsid w:val="008E2BF9"/>
    <w:rsid w:val="008E33EC"/>
    <w:rsid w:val="008E48B0"/>
    <w:rsid w:val="008E4928"/>
    <w:rsid w:val="008E55C4"/>
    <w:rsid w:val="008F009F"/>
    <w:rsid w:val="008F2C72"/>
    <w:rsid w:val="008F7A73"/>
    <w:rsid w:val="008F7E79"/>
    <w:rsid w:val="00900898"/>
    <w:rsid w:val="0090145C"/>
    <w:rsid w:val="00903687"/>
    <w:rsid w:val="00904AB9"/>
    <w:rsid w:val="009056D0"/>
    <w:rsid w:val="009061E7"/>
    <w:rsid w:val="0090624D"/>
    <w:rsid w:val="00906DD6"/>
    <w:rsid w:val="00907F44"/>
    <w:rsid w:val="00907F68"/>
    <w:rsid w:val="009104FA"/>
    <w:rsid w:val="00910605"/>
    <w:rsid w:val="009133F5"/>
    <w:rsid w:val="009144B3"/>
    <w:rsid w:val="0091620A"/>
    <w:rsid w:val="00922724"/>
    <w:rsid w:val="00922980"/>
    <w:rsid w:val="0092366B"/>
    <w:rsid w:val="00923782"/>
    <w:rsid w:val="009265F1"/>
    <w:rsid w:val="0092695C"/>
    <w:rsid w:val="00926EF7"/>
    <w:rsid w:val="00926FD4"/>
    <w:rsid w:val="00927030"/>
    <w:rsid w:val="00931B0A"/>
    <w:rsid w:val="00932673"/>
    <w:rsid w:val="009352A9"/>
    <w:rsid w:val="00935DBF"/>
    <w:rsid w:val="0093695A"/>
    <w:rsid w:val="0093782D"/>
    <w:rsid w:val="00937EE1"/>
    <w:rsid w:val="00941DEE"/>
    <w:rsid w:val="00941F28"/>
    <w:rsid w:val="0094214D"/>
    <w:rsid w:val="00944C8D"/>
    <w:rsid w:val="00946FAC"/>
    <w:rsid w:val="00947A0A"/>
    <w:rsid w:val="009501DC"/>
    <w:rsid w:val="00950FB7"/>
    <w:rsid w:val="00953D10"/>
    <w:rsid w:val="00954305"/>
    <w:rsid w:val="0095636E"/>
    <w:rsid w:val="00957DEF"/>
    <w:rsid w:val="009636BC"/>
    <w:rsid w:val="0096429C"/>
    <w:rsid w:val="009642CA"/>
    <w:rsid w:val="00965750"/>
    <w:rsid w:val="00973231"/>
    <w:rsid w:val="00975922"/>
    <w:rsid w:val="00976A08"/>
    <w:rsid w:val="0097729C"/>
    <w:rsid w:val="009801DC"/>
    <w:rsid w:val="009804D7"/>
    <w:rsid w:val="0098141D"/>
    <w:rsid w:val="009822BC"/>
    <w:rsid w:val="00986361"/>
    <w:rsid w:val="009869F1"/>
    <w:rsid w:val="00987580"/>
    <w:rsid w:val="009904FD"/>
    <w:rsid w:val="00990EFD"/>
    <w:rsid w:val="00992419"/>
    <w:rsid w:val="0099261C"/>
    <w:rsid w:val="00993D30"/>
    <w:rsid w:val="00994DC2"/>
    <w:rsid w:val="009970A5"/>
    <w:rsid w:val="0099727B"/>
    <w:rsid w:val="0099733E"/>
    <w:rsid w:val="009A056B"/>
    <w:rsid w:val="009A17EB"/>
    <w:rsid w:val="009A1DEF"/>
    <w:rsid w:val="009A328A"/>
    <w:rsid w:val="009A4363"/>
    <w:rsid w:val="009A478A"/>
    <w:rsid w:val="009A501A"/>
    <w:rsid w:val="009A50A1"/>
    <w:rsid w:val="009A58C8"/>
    <w:rsid w:val="009A6EE8"/>
    <w:rsid w:val="009B48BD"/>
    <w:rsid w:val="009B48F6"/>
    <w:rsid w:val="009B54EA"/>
    <w:rsid w:val="009B5EB2"/>
    <w:rsid w:val="009B6422"/>
    <w:rsid w:val="009B6D6D"/>
    <w:rsid w:val="009B7412"/>
    <w:rsid w:val="009C13AE"/>
    <w:rsid w:val="009C1BBA"/>
    <w:rsid w:val="009C2BA5"/>
    <w:rsid w:val="009C340A"/>
    <w:rsid w:val="009D0A4A"/>
    <w:rsid w:val="009D0F4C"/>
    <w:rsid w:val="009D231A"/>
    <w:rsid w:val="009D3C90"/>
    <w:rsid w:val="009D62A7"/>
    <w:rsid w:val="009D70D6"/>
    <w:rsid w:val="009D76C0"/>
    <w:rsid w:val="009D7FB7"/>
    <w:rsid w:val="009E0EB0"/>
    <w:rsid w:val="009E1F32"/>
    <w:rsid w:val="009E4253"/>
    <w:rsid w:val="009E4B6A"/>
    <w:rsid w:val="009F042B"/>
    <w:rsid w:val="009F0C8F"/>
    <w:rsid w:val="009F3762"/>
    <w:rsid w:val="009F48B4"/>
    <w:rsid w:val="009F5982"/>
    <w:rsid w:val="009F6E42"/>
    <w:rsid w:val="009F7BD4"/>
    <w:rsid w:val="00A0084D"/>
    <w:rsid w:val="00A0260D"/>
    <w:rsid w:val="00A026A7"/>
    <w:rsid w:val="00A036E2"/>
    <w:rsid w:val="00A03F1F"/>
    <w:rsid w:val="00A048C9"/>
    <w:rsid w:val="00A04DAF"/>
    <w:rsid w:val="00A0555B"/>
    <w:rsid w:val="00A05F4C"/>
    <w:rsid w:val="00A073FC"/>
    <w:rsid w:val="00A07578"/>
    <w:rsid w:val="00A11B99"/>
    <w:rsid w:val="00A11BD2"/>
    <w:rsid w:val="00A12359"/>
    <w:rsid w:val="00A1257D"/>
    <w:rsid w:val="00A128D3"/>
    <w:rsid w:val="00A1305C"/>
    <w:rsid w:val="00A136BF"/>
    <w:rsid w:val="00A13EFA"/>
    <w:rsid w:val="00A16A3D"/>
    <w:rsid w:val="00A178FD"/>
    <w:rsid w:val="00A2019F"/>
    <w:rsid w:val="00A208CC"/>
    <w:rsid w:val="00A262D9"/>
    <w:rsid w:val="00A265E2"/>
    <w:rsid w:val="00A30581"/>
    <w:rsid w:val="00A316AA"/>
    <w:rsid w:val="00A32149"/>
    <w:rsid w:val="00A322CE"/>
    <w:rsid w:val="00A34AB3"/>
    <w:rsid w:val="00A35BEE"/>
    <w:rsid w:val="00A35DFD"/>
    <w:rsid w:val="00A3631C"/>
    <w:rsid w:val="00A36DBB"/>
    <w:rsid w:val="00A3710A"/>
    <w:rsid w:val="00A3782D"/>
    <w:rsid w:val="00A41EC4"/>
    <w:rsid w:val="00A4279A"/>
    <w:rsid w:val="00A4285B"/>
    <w:rsid w:val="00A42C3A"/>
    <w:rsid w:val="00A44015"/>
    <w:rsid w:val="00A4513C"/>
    <w:rsid w:val="00A45A8C"/>
    <w:rsid w:val="00A46E8D"/>
    <w:rsid w:val="00A4720A"/>
    <w:rsid w:val="00A478A7"/>
    <w:rsid w:val="00A5048F"/>
    <w:rsid w:val="00A51818"/>
    <w:rsid w:val="00A52957"/>
    <w:rsid w:val="00A53A73"/>
    <w:rsid w:val="00A53C1B"/>
    <w:rsid w:val="00A53E75"/>
    <w:rsid w:val="00A5441B"/>
    <w:rsid w:val="00A546F5"/>
    <w:rsid w:val="00A55113"/>
    <w:rsid w:val="00A55BCF"/>
    <w:rsid w:val="00A57D45"/>
    <w:rsid w:val="00A61804"/>
    <w:rsid w:val="00A62D07"/>
    <w:rsid w:val="00A63E99"/>
    <w:rsid w:val="00A645AA"/>
    <w:rsid w:val="00A65263"/>
    <w:rsid w:val="00A66173"/>
    <w:rsid w:val="00A667F3"/>
    <w:rsid w:val="00A67201"/>
    <w:rsid w:val="00A71EC3"/>
    <w:rsid w:val="00A729E2"/>
    <w:rsid w:val="00A7653E"/>
    <w:rsid w:val="00A76769"/>
    <w:rsid w:val="00A76A79"/>
    <w:rsid w:val="00A80574"/>
    <w:rsid w:val="00A80E31"/>
    <w:rsid w:val="00A80F2F"/>
    <w:rsid w:val="00A80F5B"/>
    <w:rsid w:val="00A81234"/>
    <w:rsid w:val="00A81544"/>
    <w:rsid w:val="00A817FB"/>
    <w:rsid w:val="00A83642"/>
    <w:rsid w:val="00A84DAD"/>
    <w:rsid w:val="00A84FAC"/>
    <w:rsid w:val="00A851CB"/>
    <w:rsid w:val="00A85887"/>
    <w:rsid w:val="00A869FE"/>
    <w:rsid w:val="00A87CAC"/>
    <w:rsid w:val="00A87FBD"/>
    <w:rsid w:val="00A904F4"/>
    <w:rsid w:val="00A92200"/>
    <w:rsid w:val="00A93EB4"/>
    <w:rsid w:val="00A951F5"/>
    <w:rsid w:val="00A95964"/>
    <w:rsid w:val="00A95F08"/>
    <w:rsid w:val="00AA03B6"/>
    <w:rsid w:val="00AA078B"/>
    <w:rsid w:val="00AA42D8"/>
    <w:rsid w:val="00AA49A8"/>
    <w:rsid w:val="00AA5599"/>
    <w:rsid w:val="00AA599E"/>
    <w:rsid w:val="00AA5B7B"/>
    <w:rsid w:val="00AB0D93"/>
    <w:rsid w:val="00AB1CA7"/>
    <w:rsid w:val="00AB781F"/>
    <w:rsid w:val="00AC14B9"/>
    <w:rsid w:val="00AC19AF"/>
    <w:rsid w:val="00AC3C8A"/>
    <w:rsid w:val="00AC4716"/>
    <w:rsid w:val="00AC5615"/>
    <w:rsid w:val="00AC588F"/>
    <w:rsid w:val="00AC5A2E"/>
    <w:rsid w:val="00AC7AD6"/>
    <w:rsid w:val="00AD14B9"/>
    <w:rsid w:val="00AD32EB"/>
    <w:rsid w:val="00AD6541"/>
    <w:rsid w:val="00AD7939"/>
    <w:rsid w:val="00AD7C62"/>
    <w:rsid w:val="00AE19DC"/>
    <w:rsid w:val="00AE1D85"/>
    <w:rsid w:val="00AE5CF2"/>
    <w:rsid w:val="00AE6021"/>
    <w:rsid w:val="00AE67C2"/>
    <w:rsid w:val="00AF0E2C"/>
    <w:rsid w:val="00AF2F0C"/>
    <w:rsid w:val="00AF387E"/>
    <w:rsid w:val="00AF5C9D"/>
    <w:rsid w:val="00AF7608"/>
    <w:rsid w:val="00AF7AE0"/>
    <w:rsid w:val="00AF7F6F"/>
    <w:rsid w:val="00B00A10"/>
    <w:rsid w:val="00B01B64"/>
    <w:rsid w:val="00B01D65"/>
    <w:rsid w:val="00B01E60"/>
    <w:rsid w:val="00B04A37"/>
    <w:rsid w:val="00B0795A"/>
    <w:rsid w:val="00B117F1"/>
    <w:rsid w:val="00B12C45"/>
    <w:rsid w:val="00B13129"/>
    <w:rsid w:val="00B1385E"/>
    <w:rsid w:val="00B13D71"/>
    <w:rsid w:val="00B162A7"/>
    <w:rsid w:val="00B16A51"/>
    <w:rsid w:val="00B171FC"/>
    <w:rsid w:val="00B17C2C"/>
    <w:rsid w:val="00B22484"/>
    <w:rsid w:val="00B22702"/>
    <w:rsid w:val="00B23456"/>
    <w:rsid w:val="00B240C4"/>
    <w:rsid w:val="00B25E56"/>
    <w:rsid w:val="00B26360"/>
    <w:rsid w:val="00B26376"/>
    <w:rsid w:val="00B3172A"/>
    <w:rsid w:val="00B32E23"/>
    <w:rsid w:val="00B33A72"/>
    <w:rsid w:val="00B346D6"/>
    <w:rsid w:val="00B34C25"/>
    <w:rsid w:val="00B350C5"/>
    <w:rsid w:val="00B35315"/>
    <w:rsid w:val="00B35332"/>
    <w:rsid w:val="00B36DCE"/>
    <w:rsid w:val="00B37339"/>
    <w:rsid w:val="00B40239"/>
    <w:rsid w:val="00B402F9"/>
    <w:rsid w:val="00B4148A"/>
    <w:rsid w:val="00B422FE"/>
    <w:rsid w:val="00B43EA9"/>
    <w:rsid w:val="00B45154"/>
    <w:rsid w:val="00B46A72"/>
    <w:rsid w:val="00B46E24"/>
    <w:rsid w:val="00B52264"/>
    <w:rsid w:val="00B5352E"/>
    <w:rsid w:val="00B53819"/>
    <w:rsid w:val="00B53DBE"/>
    <w:rsid w:val="00B5599C"/>
    <w:rsid w:val="00B565AC"/>
    <w:rsid w:val="00B62F28"/>
    <w:rsid w:val="00B63717"/>
    <w:rsid w:val="00B658F1"/>
    <w:rsid w:val="00B66815"/>
    <w:rsid w:val="00B66860"/>
    <w:rsid w:val="00B66E50"/>
    <w:rsid w:val="00B66F01"/>
    <w:rsid w:val="00B67096"/>
    <w:rsid w:val="00B67C9C"/>
    <w:rsid w:val="00B7014D"/>
    <w:rsid w:val="00B70863"/>
    <w:rsid w:val="00B70FB1"/>
    <w:rsid w:val="00B73C1B"/>
    <w:rsid w:val="00B7419D"/>
    <w:rsid w:val="00B744EC"/>
    <w:rsid w:val="00B74A4E"/>
    <w:rsid w:val="00B75047"/>
    <w:rsid w:val="00B76B0B"/>
    <w:rsid w:val="00B77651"/>
    <w:rsid w:val="00B77858"/>
    <w:rsid w:val="00B80077"/>
    <w:rsid w:val="00B801C4"/>
    <w:rsid w:val="00B81943"/>
    <w:rsid w:val="00B832ED"/>
    <w:rsid w:val="00B83919"/>
    <w:rsid w:val="00B84564"/>
    <w:rsid w:val="00B85956"/>
    <w:rsid w:val="00B859E9"/>
    <w:rsid w:val="00B86624"/>
    <w:rsid w:val="00B87557"/>
    <w:rsid w:val="00B87FAA"/>
    <w:rsid w:val="00B9046F"/>
    <w:rsid w:val="00B9087D"/>
    <w:rsid w:val="00B90C1E"/>
    <w:rsid w:val="00B90C96"/>
    <w:rsid w:val="00B91867"/>
    <w:rsid w:val="00B91C12"/>
    <w:rsid w:val="00B91FD4"/>
    <w:rsid w:val="00B92D82"/>
    <w:rsid w:val="00B931F2"/>
    <w:rsid w:val="00B945F0"/>
    <w:rsid w:val="00B94977"/>
    <w:rsid w:val="00B95501"/>
    <w:rsid w:val="00B95AC6"/>
    <w:rsid w:val="00B95F8B"/>
    <w:rsid w:val="00B96242"/>
    <w:rsid w:val="00B9639E"/>
    <w:rsid w:val="00B973AF"/>
    <w:rsid w:val="00BA0F97"/>
    <w:rsid w:val="00BA145E"/>
    <w:rsid w:val="00BA1C60"/>
    <w:rsid w:val="00BA2456"/>
    <w:rsid w:val="00BA29DA"/>
    <w:rsid w:val="00BA2C57"/>
    <w:rsid w:val="00BA3EBE"/>
    <w:rsid w:val="00BA5CE9"/>
    <w:rsid w:val="00BA6239"/>
    <w:rsid w:val="00BA7124"/>
    <w:rsid w:val="00BB132E"/>
    <w:rsid w:val="00BB2BF7"/>
    <w:rsid w:val="00BB2DD2"/>
    <w:rsid w:val="00BB433E"/>
    <w:rsid w:val="00BB5316"/>
    <w:rsid w:val="00BB6C2F"/>
    <w:rsid w:val="00BB6EA3"/>
    <w:rsid w:val="00BB772C"/>
    <w:rsid w:val="00BC179B"/>
    <w:rsid w:val="00BC210A"/>
    <w:rsid w:val="00BC3F3E"/>
    <w:rsid w:val="00BC56B1"/>
    <w:rsid w:val="00BC639F"/>
    <w:rsid w:val="00BC6CEB"/>
    <w:rsid w:val="00BD04AC"/>
    <w:rsid w:val="00BD5229"/>
    <w:rsid w:val="00BD609E"/>
    <w:rsid w:val="00BD69C2"/>
    <w:rsid w:val="00BD6AE7"/>
    <w:rsid w:val="00BD6D1D"/>
    <w:rsid w:val="00BE0C0B"/>
    <w:rsid w:val="00BE0F78"/>
    <w:rsid w:val="00BE1208"/>
    <w:rsid w:val="00BE1497"/>
    <w:rsid w:val="00BE2BB3"/>
    <w:rsid w:val="00BE2BF6"/>
    <w:rsid w:val="00BE7965"/>
    <w:rsid w:val="00BF1352"/>
    <w:rsid w:val="00BF307B"/>
    <w:rsid w:val="00BF5581"/>
    <w:rsid w:val="00BF5AF2"/>
    <w:rsid w:val="00BF73E0"/>
    <w:rsid w:val="00BF7B3C"/>
    <w:rsid w:val="00C0071A"/>
    <w:rsid w:val="00C00D23"/>
    <w:rsid w:val="00C02649"/>
    <w:rsid w:val="00C033CA"/>
    <w:rsid w:val="00C03FEC"/>
    <w:rsid w:val="00C04D59"/>
    <w:rsid w:val="00C05AA2"/>
    <w:rsid w:val="00C07148"/>
    <w:rsid w:val="00C07590"/>
    <w:rsid w:val="00C07D91"/>
    <w:rsid w:val="00C10EAC"/>
    <w:rsid w:val="00C1102F"/>
    <w:rsid w:val="00C12286"/>
    <w:rsid w:val="00C128D2"/>
    <w:rsid w:val="00C14815"/>
    <w:rsid w:val="00C216EE"/>
    <w:rsid w:val="00C22429"/>
    <w:rsid w:val="00C22B6F"/>
    <w:rsid w:val="00C22BAB"/>
    <w:rsid w:val="00C23D82"/>
    <w:rsid w:val="00C240BE"/>
    <w:rsid w:val="00C2483F"/>
    <w:rsid w:val="00C24BC1"/>
    <w:rsid w:val="00C26E28"/>
    <w:rsid w:val="00C27EF6"/>
    <w:rsid w:val="00C33C61"/>
    <w:rsid w:val="00C34306"/>
    <w:rsid w:val="00C347EA"/>
    <w:rsid w:val="00C37D7B"/>
    <w:rsid w:val="00C4037F"/>
    <w:rsid w:val="00C41A4B"/>
    <w:rsid w:val="00C41C69"/>
    <w:rsid w:val="00C41FB2"/>
    <w:rsid w:val="00C42F45"/>
    <w:rsid w:val="00C45A6E"/>
    <w:rsid w:val="00C45C6C"/>
    <w:rsid w:val="00C45EEA"/>
    <w:rsid w:val="00C50010"/>
    <w:rsid w:val="00C51A40"/>
    <w:rsid w:val="00C51E7C"/>
    <w:rsid w:val="00C529AD"/>
    <w:rsid w:val="00C55B68"/>
    <w:rsid w:val="00C57D9D"/>
    <w:rsid w:val="00C60814"/>
    <w:rsid w:val="00C609B7"/>
    <w:rsid w:val="00C645CE"/>
    <w:rsid w:val="00C6646A"/>
    <w:rsid w:val="00C665D7"/>
    <w:rsid w:val="00C66C11"/>
    <w:rsid w:val="00C670A0"/>
    <w:rsid w:val="00C672AE"/>
    <w:rsid w:val="00C67FF7"/>
    <w:rsid w:val="00C70F0D"/>
    <w:rsid w:val="00C71375"/>
    <w:rsid w:val="00C71FC5"/>
    <w:rsid w:val="00C72589"/>
    <w:rsid w:val="00C72EE6"/>
    <w:rsid w:val="00C7362C"/>
    <w:rsid w:val="00C7452F"/>
    <w:rsid w:val="00C74783"/>
    <w:rsid w:val="00C749B7"/>
    <w:rsid w:val="00C749D0"/>
    <w:rsid w:val="00C75F38"/>
    <w:rsid w:val="00C76439"/>
    <w:rsid w:val="00C82972"/>
    <w:rsid w:val="00C82DA3"/>
    <w:rsid w:val="00C83F75"/>
    <w:rsid w:val="00C84F76"/>
    <w:rsid w:val="00C8578A"/>
    <w:rsid w:val="00C86E7E"/>
    <w:rsid w:val="00C872A3"/>
    <w:rsid w:val="00C873B1"/>
    <w:rsid w:val="00C9019B"/>
    <w:rsid w:val="00C92CD3"/>
    <w:rsid w:val="00C93AB5"/>
    <w:rsid w:val="00C93D70"/>
    <w:rsid w:val="00C9640B"/>
    <w:rsid w:val="00C9750C"/>
    <w:rsid w:val="00CA1D72"/>
    <w:rsid w:val="00CA2F1D"/>
    <w:rsid w:val="00CA3D2F"/>
    <w:rsid w:val="00CA68FA"/>
    <w:rsid w:val="00CB0A9D"/>
    <w:rsid w:val="00CB0F19"/>
    <w:rsid w:val="00CB22B0"/>
    <w:rsid w:val="00CB255D"/>
    <w:rsid w:val="00CB2A6C"/>
    <w:rsid w:val="00CB2E62"/>
    <w:rsid w:val="00CB4025"/>
    <w:rsid w:val="00CB4603"/>
    <w:rsid w:val="00CB545D"/>
    <w:rsid w:val="00CB54E1"/>
    <w:rsid w:val="00CB610C"/>
    <w:rsid w:val="00CB6C05"/>
    <w:rsid w:val="00CB78F3"/>
    <w:rsid w:val="00CC0737"/>
    <w:rsid w:val="00CC0870"/>
    <w:rsid w:val="00CC0977"/>
    <w:rsid w:val="00CC4697"/>
    <w:rsid w:val="00CD04A9"/>
    <w:rsid w:val="00CD3184"/>
    <w:rsid w:val="00CD4491"/>
    <w:rsid w:val="00CD4D1A"/>
    <w:rsid w:val="00CD5027"/>
    <w:rsid w:val="00CD515D"/>
    <w:rsid w:val="00CD5D1C"/>
    <w:rsid w:val="00CD64AF"/>
    <w:rsid w:val="00CD668C"/>
    <w:rsid w:val="00CD76D5"/>
    <w:rsid w:val="00CE0771"/>
    <w:rsid w:val="00CE317A"/>
    <w:rsid w:val="00CE33BF"/>
    <w:rsid w:val="00CE4487"/>
    <w:rsid w:val="00CE4EED"/>
    <w:rsid w:val="00CE5FBC"/>
    <w:rsid w:val="00CE6ECB"/>
    <w:rsid w:val="00CE7541"/>
    <w:rsid w:val="00CF0BB7"/>
    <w:rsid w:val="00CF120F"/>
    <w:rsid w:val="00CF2282"/>
    <w:rsid w:val="00CF2389"/>
    <w:rsid w:val="00CF279B"/>
    <w:rsid w:val="00CF5761"/>
    <w:rsid w:val="00CF70D9"/>
    <w:rsid w:val="00CF7644"/>
    <w:rsid w:val="00D00649"/>
    <w:rsid w:val="00D0422F"/>
    <w:rsid w:val="00D04B70"/>
    <w:rsid w:val="00D05BB7"/>
    <w:rsid w:val="00D073E7"/>
    <w:rsid w:val="00D07EB9"/>
    <w:rsid w:val="00D124D6"/>
    <w:rsid w:val="00D12CD8"/>
    <w:rsid w:val="00D1347A"/>
    <w:rsid w:val="00D135E8"/>
    <w:rsid w:val="00D137D1"/>
    <w:rsid w:val="00D161AF"/>
    <w:rsid w:val="00D20588"/>
    <w:rsid w:val="00D208E8"/>
    <w:rsid w:val="00D20B6E"/>
    <w:rsid w:val="00D23784"/>
    <w:rsid w:val="00D24300"/>
    <w:rsid w:val="00D249F9"/>
    <w:rsid w:val="00D24B82"/>
    <w:rsid w:val="00D2592A"/>
    <w:rsid w:val="00D270CF"/>
    <w:rsid w:val="00D27BCE"/>
    <w:rsid w:val="00D30905"/>
    <w:rsid w:val="00D3096B"/>
    <w:rsid w:val="00D3237B"/>
    <w:rsid w:val="00D32A74"/>
    <w:rsid w:val="00D32ACC"/>
    <w:rsid w:val="00D34053"/>
    <w:rsid w:val="00D345BF"/>
    <w:rsid w:val="00D34F33"/>
    <w:rsid w:val="00D36E17"/>
    <w:rsid w:val="00D374A1"/>
    <w:rsid w:val="00D40219"/>
    <w:rsid w:val="00D40F0F"/>
    <w:rsid w:val="00D4141B"/>
    <w:rsid w:val="00D43686"/>
    <w:rsid w:val="00D44A33"/>
    <w:rsid w:val="00D4512E"/>
    <w:rsid w:val="00D45419"/>
    <w:rsid w:val="00D45880"/>
    <w:rsid w:val="00D45BEB"/>
    <w:rsid w:val="00D46215"/>
    <w:rsid w:val="00D46CC4"/>
    <w:rsid w:val="00D47A39"/>
    <w:rsid w:val="00D513D9"/>
    <w:rsid w:val="00D51816"/>
    <w:rsid w:val="00D5243E"/>
    <w:rsid w:val="00D57105"/>
    <w:rsid w:val="00D57A0C"/>
    <w:rsid w:val="00D63AC2"/>
    <w:rsid w:val="00D63FC2"/>
    <w:rsid w:val="00D65C5A"/>
    <w:rsid w:val="00D674E2"/>
    <w:rsid w:val="00D67FCD"/>
    <w:rsid w:val="00D7164E"/>
    <w:rsid w:val="00D71671"/>
    <w:rsid w:val="00D718B6"/>
    <w:rsid w:val="00D726D8"/>
    <w:rsid w:val="00D7346E"/>
    <w:rsid w:val="00D763C6"/>
    <w:rsid w:val="00D76A6D"/>
    <w:rsid w:val="00D76B61"/>
    <w:rsid w:val="00D8055E"/>
    <w:rsid w:val="00D812F1"/>
    <w:rsid w:val="00D822C2"/>
    <w:rsid w:val="00D85DA9"/>
    <w:rsid w:val="00D87176"/>
    <w:rsid w:val="00D91A0B"/>
    <w:rsid w:val="00D9221E"/>
    <w:rsid w:val="00D93051"/>
    <w:rsid w:val="00D9389A"/>
    <w:rsid w:val="00D93C64"/>
    <w:rsid w:val="00D941C0"/>
    <w:rsid w:val="00D971D7"/>
    <w:rsid w:val="00DA1F78"/>
    <w:rsid w:val="00DA1FD2"/>
    <w:rsid w:val="00DA61A4"/>
    <w:rsid w:val="00DA7E55"/>
    <w:rsid w:val="00DB16AC"/>
    <w:rsid w:val="00DB26AD"/>
    <w:rsid w:val="00DB74F4"/>
    <w:rsid w:val="00DB7CAD"/>
    <w:rsid w:val="00DC1653"/>
    <w:rsid w:val="00DC1D2E"/>
    <w:rsid w:val="00DC2AEF"/>
    <w:rsid w:val="00DC4814"/>
    <w:rsid w:val="00DC4D42"/>
    <w:rsid w:val="00DC679F"/>
    <w:rsid w:val="00DC7206"/>
    <w:rsid w:val="00DD03C4"/>
    <w:rsid w:val="00DD0D37"/>
    <w:rsid w:val="00DD1365"/>
    <w:rsid w:val="00DD5E6C"/>
    <w:rsid w:val="00DD6810"/>
    <w:rsid w:val="00DD6ED6"/>
    <w:rsid w:val="00DD70A1"/>
    <w:rsid w:val="00DE1685"/>
    <w:rsid w:val="00DE196E"/>
    <w:rsid w:val="00DE197F"/>
    <w:rsid w:val="00DE210F"/>
    <w:rsid w:val="00DE2CE6"/>
    <w:rsid w:val="00DE6424"/>
    <w:rsid w:val="00DE6599"/>
    <w:rsid w:val="00DF2C1F"/>
    <w:rsid w:val="00DF4618"/>
    <w:rsid w:val="00DF50F6"/>
    <w:rsid w:val="00DF57B7"/>
    <w:rsid w:val="00DF70B9"/>
    <w:rsid w:val="00E0299D"/>
    <w:rsid w:val="00E032CE"/>
    <w:rsid w:val="00E04535"/>
    <w:rsid w:val="00E0566C"/>
    <w:rsid w:val="00E05E94"/>
    <w:rsid w:val="00E10E25"/>
    <w:rsid w:val="00E110D0"/>
    <w:rsid w:val="00E12539"/>
    <w:rsid w:val="00E14999"/>
    <w:rsid w:val="00E15B9D"/>
    <w:rsid w:val="00E172E7"/>
    <w:rsid w:val="00E17C03"/>
    <w:rsid w:val="00E21A8B"/>
    <w:rsid w:val="00E21C24"/>
    <w:rsid w:val="00E21E9B"/>
    <w:rsid w:val="00E23614"/>
    <w:rsid w:val="00E24090"/>
    <w:rsid w:val="00E27169"/>
    <w:rsid w:val="00E2765B"/>
    <w:rsid w:val="00E302AC"/>
    <w:rsid w:val="00E339DE"/>
    <w:rsid w:val="00E33A66"/>
    <w:rsid w:val="00E35D4C"/>
    <w:rsid w:val="00E36B24"/>
    <w:rsid w:val="00E376DF"/>
    <w:rsid w:val="00E450BE"/>
    <w:rsid w:val="00E45EE3"/>
    <w:rsid w:val="00E46BF6"/>
    <w:rsid w:val="00E501F0"/>
    <w:rsid w:val="00E50413"/>
    <w:rsid w:val="00E50FEA"/>
    <w:rsid w:val="00E53816"/>
    <w:rsid w:val="00E53E48"/>
    <w:rsid w:val="00E553AA"/>
    <w:rsid w:val="00E55974"/>
    <w:rsid w:val="00E55F1E"/>
    <w:rsid w:val="00E61D5E"/>
    <w:rsid w:val="00E61FD7"/>
    <w:rsid w:val="00E65308"/>
    <w:rsid w:val="00E7032E"/>
    <w:rsid w:val="00E740D3"/>
    <w:rsid w:val="00E743D8"/>
    <w:rsid w:val="00E77C9F"/>
    <w:rsid w:val="00E83301"/>
    <w:rsid w:val="00E83696"/>
    <w:rsid w:val="00E85678"/>
    <w:rsid w:val="00E9112F"/>
    <w:rsid w:val="00E93150"/>
    <w:rsid w:val="00E9410B"/>
    <w:rsid w:val="00E94B78"/>
    <w:rsid w:val="00E9609D"/>
    <w:rsid w:val="00E963C1"/>
    <w:rsid w:val="00E97646"/>
    <w:rsid w:val="00E979B1"/>
    <w:rsid w:val="00EA3518"/>
    <w:rsid w:val="00EA676F"/>
    <w:rsid w:val="00EA73AC"/>
    <w:rsid w:val="00EA7524"/>
    <w:rsid w:val="00EB0A49"/>
    <w:rsid w:val="00EB1263"/>
    <w:rsid w:val="00EB3282"/>
    <w:rsid w:val="00EC0665"/>
    <w:rsid w:val="00EC070E"/>
    <w:rsid w:val="00EC17EF"/>
    <w:rsid w:val="00EC3426"/>
    <w:rsid w:val="00EC44D1"/>
    <w:rsid w:val="00EC683E"/>
    <w:rsid w:val="00EC7DC4"/>
    <w:rsid w:val="00ED091E"/>
    <w:rsid w:val="00ED13CA"/>
    <w:rsid w:val="00ED1434"/>
    <w:rsid w:val="00ED1B07"/>
    <w:rsid w:val="00ED2C05"/>
    <w:rsid w:val="00ED32D9"/>
    <w:rsid w:val="00ED37B5"/>
    <w:rsid w:val="00ED4E45"/>
    <w:rsid w:val="00ED5DA2"/>
    <w:rsid w:val="00ED7533"/>
    <w:rsid w:val="00EE29C3"/>
    <w:rsid w:val="00EE29CD"/>
    <w:rsid w:val="00EE2D7C"/>
    <w:rsid w:val="00EE3371"/>
    <w:rsid w:val="00EE36A0"/>
    <w:rsid w:val="00EE3966"/>
    <w:rsid w:val="00EE46D5"/>
    <w:rsid w:val="00EE50FE"/>
    <w:rsid w:val="00EE5362"/>
    <w:rsid w:val="00EE6B1F"/>
    <w:rsid w:val="00EE7576"/>
    <w:rsid w:val="00EE769B"/>
    <w:rsid w:val="00EE789C"/>
    <w:rsid w:val="00EF0632"/>
    <w:rsid w:val="00EF068B"/>
    <w:rsid w:val="00EF0C30"/>
    <w:rsid w:val="00EF1006"/>
    <w:rsid w:val="00EF13E4"/>
    <w:rsid w:val="00EF152B"/>
    <w:rsid w:val="00EF1611"/>
    <w:rsid w:val="00EF2B8A"/>
    <w:rsid w:val="00EF32E6"/>
    <w:rsid w:val="00EF476F"/>
    <w:rsid w:val="00EF496A"/>
    <w:rsid w:val="00EF5ACA"/>
    <w:rsid w:val="00EF687A"/>
    <w:rsid w:val="00EF7935"/>
    <w:rsid w:val="00F04B04"/>
    <w:rsid w:val="00F0517D"/>
    <w:rsid w:val="00F052F0"/>
    <w:rsid w:val="00F05F93"/>
    <w:rsid w:val="00F12916"/>
    <w:rsid w:val="00F129B2"/>
    <w:rsid w:val="00F154B6"/>
    <w:rsid w:val="00F16B06"/>
    <w:rsid w:val="00F1701B"/>
    <w:rsid w:val="00F22868"/>
    <w:rsid w:val="00F23393"/>
    <w:rsid w:val="00F24F43"/>
    <w:rsid w:val="00F26E76"/>
    <w:rsid w:val="00F317C4"/>
    <w:rsid w:val="00F31E46"/>
    <w:rsid w:val="00F31F4B"/>
    <w:rsid w:val="00F321DA"/>
    <w:rsid w:val="00F3280C"/>
    <w:rsid w:val="00F32DED"/>
    <w:rsid w:val="00F3377D"/>
    <w:rsid w:val="00F3457D"/>
    <w:rsid w:val="00F34CC0"/>
    <w:rsid w:val="00F37E16"/>
    <w:rsid w:val="00F37FE9"/>
    <w:rsid w:val="00F408A9"/>
    <w:rsid w:val="00F415B1"/>
    <w:rsid w:val="00F41F55"/>
    <w:rsid w:val="00F442A3"/>
    <w:rsid w:val="00F46A35"/>
    <w:rsid w:val="00F472A7"/>
    <w:rsid w:val="00F475F1"/>
    <w:rsid w:val="00F506BF"/>
    <w:rsid w:val="00F51E7D"/>
    <w:rsid w:val="00F53642"/>
    <w:rsid w:val="00F53C9C"/>
    <w:rsid w:val="00F55C33"/>
    <w:rsid w:val="00F56C25"/>
    <w:rsid w:val="00F57392"/>
    <w:rsid w:val="00F604AB"/>
    <w:rsid w:val="00F67F30"/>
    <w:rsid w:val="00F70788"/>
    <w:rsid w:val="00F71483"/>
    <w:rsid w:val="00F7168A"/>
    <w:rsid w:val="00F732E3"/>
    <w:rsid w:val="00F73E0D"/>
    <w:rsid w:val="00F757F4"/>
    <w:rsid w:val="00F7640B"/>
    <w:rsid w:val="00F80129"/>
    <w:rsid w:val="00F81505"/>
    <w:rsid w:val="00F81AD4"/>
    <w:rsid w:val="00F82F17"/>
    <w:rsid w:val="00F83213"/>
    <w:rsid w:val="00F834F0"/>
    <w:rsid w:val="00F84BFA"/>
    <w:rsid w:val="00F8620D"/>
    <w:rsid w:val="00F91B73"/>
    <w:rsid w:val="00F91ECF"/>
    <w:rsid w:val="00F92D03"/>
    <w:rsid w:val="00F95B25"/>
    <w:rsid w:val="00FA1276"/>
    <w:rsid w:val="00FA4AC2"/>
    <w:rsid w:val="00FA529E"/>
    <w:rsid w:val="00FA5875"/>
    <w:rsid w:val="00FA7416"/>
    <w:rsid w:val="00FA7BEF"/>
    <w:rsid w:val="00FB07DB"/>
    <w:rsid w:val="00FB3925"/>
    <w:rsid w:val="00FB4CDF"/>
    <w:rsid w:val="00FB4F5E"/>
    <w:rsid w:val="00FB5A43"/>
    <w:rsid w:val="00FB6069"/>
    <w:rsid w:val="00FB79B4"/>
    <w:rsid w:val="00FB7EB6"/>
    <w:rsid w:val="00FC0A19"/>
    <w:rsid w:val="00FC1001"/>
    <w:rsid w:val="00FC2224"/>
    <w:rsid w:val="00FC411F"/>
    <w:rsid w:val="00FC5AEE"/>
    <w:rsid w:val="00FC5D84"/>
    <w:rsid w:val="00FD404F"/>
    <w:rsid w:val="00FD4ACD"/>
    <w:rsid w:val="00FD4F58"/>
    <w:rsid w:val="00FD6A10"/>
    <w:rsid w:val="00FD7F4B"/>
    <w:rsid w:val="00FE0EFD"/>
    <w:rsid w:val="00FE2666"/>
    <w:rsid w:val="00FE3185"/>
    <w:rsid w:val="00FE4A71"/>
    <w:rsid w:val="00FE5EE6"/>
    <w:rsid w:val="00FF0B92"/>
    <w:rsid w:val="00FF18E5"/>
    <w:rsid w:val="00FF19B1"/>
    <w:rsid w:val="00FF1C47"/>
    <w:rsid w:val="00FF2582"/>
    <w:rsid w:val="00FF433A"/>
    <w:rsid w:val="00FF6EAC"/>
    <w:rsid w:val="00FF75DA"/>
    <w:rsid w:val="10FB8408"/>
    <w:rsid w:val="1B961D84"/>
    <w:rsid w:val="1DB5B2CD"/>
    <w:rsid w:val="1ECD26CE"/>
    <w:rsid w:val="3CABC90A"/>
    <w:rsid w:val="6F18FF6B"/>
    <w:rsid w:val="7578C2EF"/>
    <w:rsid w:val="7F3281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7282EC"/>
  <w15:docId w15:val="{A8FB6388-B576-B04E-B779-A179B4860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GB" w:eastAsia="de-DE"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paragraph" w:styleId="berschrift1">
    <w:name w:val="heading 1"/>
    <w:basedOn w:val="Standard"/>
    <w:next w:val="Standard"/>
    <w:uiPriority w:val="9"/>
    <w:qFormat/>
    <w:pPr>
      <w:keepNext/>
      <w:keepLines/>
      <w:jc w:val="center"/>
      <w:outlineLvl w:val="0"/>
    </w:pPr>
    <w:rPr>
      <w:b/>
    </w:rPr>
  </w:style>
  <w:style w:type="paragraph" w:styleId="berschrift2">
    <w:name w:val="heading 2"/>
    <w:basedOn w:val="Standard"/>
    <w:next w:val="Standard"/>
    <w:uiPriority w:val="9"/>
    <w:unhideWhenUsed/>
    <w:qFormat/>
    <w:pPr>
      <w:keepNext/>
      <w:keepLines/>
      <w:outlineLvl w:val="1"/>
    </w:pPr>
    <w:rPr>
      <w:b/>
    </w:rPr>
  </w:style>
  <w:style w:type="paragraph" w:styleId="berschrift3">
    <w:name w:val="heading 3"/>
    <w:basedOn w:val="Standard"/>
    <w:next w:val="Standard"/>
    <w:uiPriority w:val="9"/>
    <w:unhideWhenUsed/>
    <w:qFormat/>
    <w:pPr>
      <w:keepNext/>
      <w:keepLines/>
      <w:ind w:firstLine="720"/>
      <w:outlineLvl w:val="2"/>
    </w:pPr>
    <w:rPr>
      <w:b/>
    </w:rPr>
  </w:style>
  <w:style w:type="paragraph" w:styleId="berschrift4">
    <w:name w:val="heading 4"/>
    <w:basedOn w:val="Standard"/>
    <w:next w:val="Standard"/>
    <w:uiPriority w:val="9"/>
    <w:unhideWhenUsed/>
    <w:qFormat/>
    <w:pPr>
      <w:keepNext/>
      <w:keepLines/>
      <w:ind w:firstLine="720"/>
      <w:outlineLvl w:val="3"/>
    </w:pPr>
    <w:rPr>
      <w:b/>
      <w:i/>
    </w:rPr>
  </w:style>
  <w:style w:type="paragraph" w:styleId="berschrift5">
    <w:name w:val="heading 5"/>
    <w:basedOn w:val="Standard"/>
    <w:next w:val="Standard"/>
    <w:uiPriority w:val="9"/>
    <w:semiHidden/>
    <w:unhideWhenUsed/>
    <w:qFormat/>
    <w:pPr>
      <w:keepNext/>
      <w:keepLines/>
      <w:outlineLvl w:val="4"/>
    </w:pPr>
    <w:rPr>
      <w:i/>
    </w:rPr>
  </w:style>
  <w:style w:type="paragraph" w:styleId="berschrift6">
    <w:name w:val="heading 6"/>
    <w:basedOn w:val="Standard"/>
    <w:next w:val="Standard"/>
    <w:uiPriority w:val="9"/>
    <w:semiHidden/>
    <w:unhideWhenUsed/>
    <w:qFormat/>
    <w:pPr>
      <w:keepNext/>
      <w:keepLines/>
      <w:spacing w:before="160"/>
      <w:outlineLvl w:val="5"/>
    </w:pPr>
    <w:rPr>
      <w:rFonts w:ascii="Trebuchet MS" w:eastAsia="Trebuchet MS" w:hAnsi="Trebuchet MS" w:cs="Trebuchet MS"/>
      <w:i/>
      <w:color w:val="666666"/>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NormalTable0">
    <w:name w:val="Normal Table0"/>
    <w:rsid w:val="00AC3C8A"/>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2160"/>
      <w:jc w:val="center"/>
    </w:pPr>
  </w:style>
  <w:style w:type="table" w:customStyle="1" w:styleId="TableNormal3">
    <w:name w:val="Table Normal3"/>
    <w:rsid w:val="003C1D19"/>
    <w:tblPr>
      <w:tblCellMar>
        <w:top w:w="0" w:type="dxa"/>
        <w:left w:w="0" w:type="dxa"/>
        <w:bottom w:w="0" w:type="dxa"/>
        <w:right w:w="0" w:type="dxa"/>
      </w:tblCellMar>
    </w:tblPr>
  </w:style>
  <w:style w:type="paragraph" w:styleId="Untertitel">
    <w:name w:val="Subtitle"/>
    <w:basedOn w:val="Standard"/>
    <w:next w:val="Standard"/>
    <w:uiPriority w:val="11"/>
    <w:qFormat/>
    <w:pPr>
      <w:keepNext/>
      <w:keepLines/>
      <w:jc w:val="center"/>
    </w:pPr>
  </w:style>
  <w:style w:type="paragraph" w:styleId="Kopfzeile">
    <w:name w:val="header"/>
    <w:basedOn w:val="Standard"/>
    <w:link w:val="KopfzeileZchn"/>
    <w:uiPriority w:val="99"/>
    <w:unhideWhenUsed/>
    <w:rsid w:val="00FC72D0"/>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FC72D0"/>
  </w:style>
  <w:style w:type="paragraph" w:styleId="Fuzeile">
    <w:name w:val="footer"/>
    <w:basedOn w:val="Standard"/>
    <w:link w:val="FuzeileZchn"/>
    <w:uiPriority w:val="99"/>
    <w:unhideWhenUsed/>
    <w:rsid w:val="00FC72D0"/>
    <w:pPr>
      <w:tabs>
        <w:tab w:val="center" w:pos="4536"/>
        <w:tab w:val="right" w:pos="9072"/>
      </w:tabs>
      <w:spacing w:line="240" w:lineRule="auto"/>
    </w:pPr>
  </w:style>
  <w:style w:type="character" w:customStyle="1" w:styleId="FuzeileZchn">
    <w:name w:val="Fußzeile Zchn"/>
    <w:basedOn w:val="Absatz-Standardschriftart"/>
    <w:link w:val="Fuzeile"/>
    <w:uiPriority w:val="99"/>
    <w:rsid w:val="00FC72D0"/>
  </w:style>
  <w:style w:type="character" w:styleId="Kommentarzeichen">
    <w:name w:val="annotation reference"/>
    <w:basedOn w:val="Absatz-Standardschriftart"/>
    <w:uiPriority w:val="99"/>
    <w:semiHidden/>
    <w:unhideWhenUsed/>
    <w:rsid w:val="000142DD"/>
    <w:rPr>
      <w:sz w:val="16"/>
      <w:szCs w:val="16"/>
    </w:rPr>
  </w:style>
  <w:style w:type="paragraph" w:styleId="Kommentartext">
    <w:name w:val="annotation text"/>
    <w:basedOn w:val="Standard"/>
    <w:link w:val="KommentartextZchn"/>
    <w:uiPriority w:val="99"/>
    <w:semiHidden/>
    <w:unhideWhenUsed/>
    <w:rsid w:val="000142D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142DD"/>
    <w:rPr>
      <w:sz w:val="20"/>
      <w:szCs w:val="20"/>
    </w:rPr>
  </w:style>
  <w:style w:type="paragraph" w:styleId="Kommentarthema">
    <w:name w:val="annotation subject"/>
    <w:basedOn w:val="Kommentartext"/>
    <w:next w:val="Kommentartext"/>
    <w:link w:val="KommentarthemaZchn"/>
    <w:uiPriority w:val="99"/>
    <w:semiHidden/>
    <w:unhideWhenUsed/>
    <w:rsid w:val="000142DD"/>
    <w:rPr>
      <w:b/>
      <w:bCs/>
    </w:rPr>
  </w:style>
  <w:style w:type="character" w:customStyle="1" w:styleId="KommentarthemaZchn">
    <w:name w:val="Kommentarthema Zchn"/>
    <w:basedOn w:val="KommentartextZchn"/>
    <w:link w:val="Kommentarthema"/>
    <w:uiPriority w:val="99"/>
    <w:semiHidden/>
    <w:rsid w:val="000142DD"/>
    <w:rPr>
      <w:b/>
      <w:bCs/>
      <w:sz w:val="20"/>
      <w:szCs w:val="20"/>
    </w:rPr>
  </w:style>
  <w:style w:type="table" w:customStyle="1" w:styleId="a">
    <w:basedOn w:val="NormaleTabelle"/>
    <w:tblPr>
      <w:tblStyleRowBandSize w:val="1"/>
      <w:tblStyleColBandSize w:val="1"/>
      <w:tblInd w:w="0" w:type="nil"/>
      <w:tblCellMar>
        <w:top w:w="100" w:type="dxa"/>
        <w:left w:w="100" w:type="dxa"/>
        <w:bottom w:w="100" w:type="dxa"/>
        <w:right w:w="100" w:type="dxa"/>
      </w:tblCellMar>
    </w:tblPr>
  </w:style>
  <w:style w:type="table" w:customStyle="1" w:styleId="a0">
    <w:basedOn w:val="NormaleTabelle"/>
    <w:tblPr>
      <w:tblStyleRowBandSize w:val="1"/>
      <w:tblStyleColBandSize w:val="1"/>
      <w:tblInd w:w="0" w:type="nil"/>
      <w:tblCellMar>
        <w:top w:w="100" w:type="dxa"/>
        <w:left w:w="100" w:type="dxa"/>
        <w:bottom w:w="100" w:type="dxa"/>
        <w:right w:w="100" w:type="dxa"/>
      </w:tblCellMar>
    </w:tblPr>
  </w:style>
  <w:style w:type="table" w:customStyle="1" w:styleId="a1">
    <w:basedOn w:val="NormaleTabelle"/>
    <w:tblPr>
      <w:tblStyleRowBandSize w:val="1"/>
      <w:tblStyleColBandSize w:val="1"/>
      <w:tblInd w:w="0" w:type="nil"/>
      <w:tblCellMar>
        <w:top w:w="100" w:type="dxa"/>
        <w:left w:w="100" w:type="dxa"/>
        <w:bottom w:w="100" w:type="dxa"/>
        <w:right w:w="100" w:type="dxa"/>
      </w:tblCellMar>
    </w:tblPr>
  </w:style>
  <w:style w:type="table" w:customStyle="1" w:styleId="a2">
    <w:basedOn w:val="NormaleTabelle"/>
    <w:tblPr>
      <w:tblStyleRowBandSize w:val="1"/>
      <w:tblStyleColBandSize w:val="1"/>
      <w:tblInd w:w="0" w:type="nil"/>
      <w:tblCellMar>
        <w:top w:w="100" w:type="dxa"/>
        <w:left w:w="100" w:type="dxa"/>
        <w:bottom w:w="100" w:type="dxa"/>
        <w:right w:w="100" w:type="dxa"/>
      </w:tblCellMar>
    </w:tblPr>
  </w:style>
  <w:style w:type="table" w:customStyle="1" w:styleId="a3">
    <w:basedOn w:val="NormaleTabelle"/>
    <w:tblPr>
      <w:tblStyleRowBandSize w:val="1"/>
      <w:tblStyleColBandSize w:val="1"/>
      <w:tblInd w:w="0" w:type="nil"/>
      <w:tblCellMar>
        <w:top w:w="100" w:type="dxa"/>
        <w:left w:w="100" w:type="dxa"/>
        <w:bottom w:w="100" w:type="dxa"/>
        <w:right w:w="100" w:type="dxa"/>
      </w:tblCellMar>
    </w:tblPr>
  </w:style>
  <w:style w:type="table" w:customStyle="1" w:styleId="a4">
    <w:basedOn w:val="NormaleTabelle"/>
    <w:tblPr>
      <w:tblStyleRowBandSize w:val="1"/>
      <w:tblStyleColBandSize w:val="1"/>
      <w:tblInd w:w="0" w:type="nil"/>
      <w:tblCellMar>
        <w:top w:w="100" w:type="dxa"/>
        <w:left w:w="100" w:type="dxa"/>
        <w:bottom w:w="100" w:type="dxa"/>
        <w:right w:w="100" w:type="dxa"/>
      </w:tblCellMar>
    </w:tblPr>
  </w:style>
  <w:style w:type="table" w:customStyle="1" w:styleId="a5">
    <w:basedOn w:val="NormaleTabelle"/>
    <w:tblPr>
      <w:tblStyleRowBandSize w:val="1"/>
      <w:tblStyleColBandSize w:val="1"/>
      <w:tblInd w:w="0" w:type="nil"/>
      <w:tblCellMar>
        <w:top w:w="100" w:type="dxa"/>
        <w:left w:w="100" w:type="dxa"/>
        <w:bottom w:w="100" w:type="dxa"/>
        <w:right w:w="100" w:type="dxa"/>
      </w:tblCellMar>
    </w:tblPr>
  </w:style>
  <w:style w:type="paragraph" w:styleId="Sprechblasentext">
    <w:name w:val="Balloon Text"/>
    <w:basedOn w:val="Standard"/>
    <w:link w:val="SprechblasentextZchn"/>
    <w:uiPriority w:val="99"/>
    <w:semiHidden/>
    <w:unhideWhenUsed/>
    <w:rsid w:val="00301CE3"/>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01CE3"/>
    <w:rPr>
      <w:rFonts w:ascii="Segoe UI" w:hAnsi="Segoe UI" w:cs="Segoe UI"/>
      <w:sz w:val="18"/>
      <w:szCs w:val="18"/>
      <w:lang w:val="en-US"/>
    </w:rPr>
  </w:style>
  <w:style w:type="paragraph" w:styleId="berarbeitung">
    <w:name w:val="Revision"/>
    <w:hidden/>
    <w:uiPriority w:val="99"/>
    <w:semiHidden/>
    <w:rsid w:val="002E3D81"/>
    <w:pPr>
      <w:spacing w:line="240" w:lineRule="auto"/>
    </w:pPr>
    <w:rPr>
      <w:lang w:val="en-US"/>
    </w:rPr>
  </w:style>
  <w:style w:type="table" w:customStyle="1" w:styleId="TableNormal1">
    <w:name w:val="Table Normal1"/>
    <w:rsid w:val="00FB4F5E"/>
    <w:tblPr>
      <w:tblCellMar>
        <w:top w:w="0" w:type="dxa"/>
        <w:left w:w="0" w:type="dxa"/>
        <w:bottom w:w="0" w:type="dxa"/>
        <w:right w:w="0" w:type="dxa"/>
      </w:tblCellMar>
    </w:tblPr>
  </w:style>
  <w:style w:type="character" w:styleId="Hyperlink">
    <w:name w:val="Hyperlink"/>
    <w:basedOn w:val="Absatz-Standardschriftart"/>
    <w:uiPriority w:val="99"/>
    <w:unhideWhenUsed/>
    <w:rsid w:val="00AC7AD6"/>
    <w:rPr>
      <w:color w:val="0000FF" w:themeColor="hyperlink"/>
      <w:u w:val="single"/>
    </w:rPr>
  </w:style>
  <w:style w:type="character" w:customStyle="1" w:styleId="UnresolvedMention1">
    <w:name w:val="Unresolved Mention1"/>
    <w:basedOn w:val="Absatz-Standardschriftart"/>
    <w:uiPriority w:val="99"/>
    <w:semiHidden/>
    <w:unhideWhenUsed/>
    <w:rsid w:val="00AC7AD6"/>
    <w:rPr>
      <w:color w:val="605E5C"/>
      <w:shd w:val="clear" w:color="auto" w:fill="E1DFDD"/>
    </w:rPr>
  </w:style>
  <w:style w:type="paragraph" w:styleId="Listenabsatz">
    <w:name w:val="List Paragraph"/>
    <w:basedOn w:val="Standard"/>
    <w:uiPriority w:val="34"/>
    <w:qFormat/>
    <w:rsid w:val="00836FF5"/>
    <w:pPr>
      <w:ind w:left="720"/>
      <w:contextualSpacing/>
    </w:pPr>
  </w:style>
  <w:style w:type="table" w:styleId="Tabellenraster">
    <w:name w:val="Table Grid"/>
    <w:basedOn w:val="NormaleTabelle"/>
    <w:uiPriority w:val="39"/>
    <w:rsid w:val="004C45F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Absatz-Standardschriftart"/>
    <w:uiPriority w:val="99"/>
    <w:semiHidden/>
    <w:unhideWhenUsed/>
    <w:rsid w:val="004C25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6218044">
      <w:bodyDiv w:val="1"/>
      <w:marLeft w:val="0"/>
      <w:marRight w:val="0"/>
      <w:marTop w:val="0"/>
      <w:marBottom w:val="0"/>
      <w:divBdr>
        <w:top w:val="none" w:sz="0" w:space="0" w:color="auto"/>
        <w:left w:val="none" w:sz="0" w:space="0" w:color="auto"/>
        <w:bottom w:val="none" w:sz="0" w:space="0" w:color="auto"/>
        <w:right w:val="none" w:sz="0" w:space="0" w:color="auto"/>
      </w:divBdr>
      <w:divsChild>
        <w:div w:id="1825388869">
          <w:marLeft w:val="0"/>
          <w:marRight w:val="0"/>
          <w:marTop w:val="0"/>
          <w:marBottom w:val="0"/>
          <w:divBdr>
            <w:top w:val="none" w:sz="0" w:space="0" w:color="auto"/>
            <w:left w:val="none" w:sz="0" w:space="0" w:color="auto"/>
            <w:bottom w:val="none" w:sz="0" w:space="0" w:color="auto"/>
            <w:right w:val="none" w:sz="0" w:space="0" w:color="auto"/>
          </w:divBdr>
          <w:divsChild>
            <w:div w:id="1972440485">
              <w:marLeft w:val="0"/>
              <w:marRight w:val="0"/>
              <w:marTop w:val="0"/>
              <w:marBottom w:val="0"/>
              <w:divBdr>
                <w:top w:val="none" w:sz="0" w:space="0" w:color="auto"/>
                <w:left w:val="none" w:sz="0" w:space="0" w:color="auto"/>
                <w:bottom w:val="none" w:sz="0" w:space="0" w:color="auto"/>
                <w:right w:val="none" w:sz="0" w:space="0" w:color="auto"/>
              </w:divBdr>
              <w:divsChild>
                <w:div w:id="635839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846411">
      <w:bodyDiv w:val="1"/>
      <w:marLeft w:val="0"/>
      <w:marRight w:val="0"/>
      <w:marTop w:val="0"/>
      <w:marBottom w:val="0"/>
      <w:divBdr>
        <w:top w:val="none" w:sz="0" w:space="0" w:color="auto"/>
        <w:left w:val="none" w:sz="0" w:space="0" w:color="auto"/>
        <w:bottom w:val="none" w:sz="0" w:space="0" w:color="auto"/>
        <w:right w:val="none" w:sz="0" w:space="0" w:color="auto"/>
      </w:divBdr>
    </w:div>
    <w:div w:id="1003975293">
      <w:bodyDiv w:val="1"/>
      <w:marLeft w:val="0"/>
      <w:marRight w:val="0"/>
      <w:marTop w:val="0"/>
      <w:marBottom w:val="0"/>
      <w:divBdr>
        <w:top w:val="none" w:sz="0" w:space="0" w:color="auto"/>
        <w:left w:val="none" w:sz="0" w:space="0" w:color="auto"/>
        <w:bottom w:val="none" w:sz="0" w:space="0" w:color="auto"/>
        <w:right w:val="none" w:sz="0" w:space="0" w:color="auto"/>
      </w:divBdr>
      <w:divsChild>
        <w:div w:id="863009979">
          <w:marLeft w:val="0"/>
          <w:marRight w:val="0"/>
          <w:marTop w:val="0"/>
          <w:marBottom w:val="0"/>
          <w:divBdr>
            <w:top w:val="none" w:sz="0" w:space="0" w:color="auto"/>
            <w:left w:val="none" w:sz="0" w:space="0" w:color="auto"/>
            <w:bottom w:val="none" w:sz="0" w:space="0" w:color="auto"/>
            <w:right w:val="none" w:sz="0" w:space="0" w:color="auto"/>
          </w:divBdr>
          <w:divsChild>
            <w:div w:id="1877310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4766978">
      <w:bodyDiv w:val="1"/>
      <w:marLeft w:val="0"/>
      <w:marRight w:val="0"/>
      <w:marTop w:val="0"/>
      <w:marBottom w:val="0"/>
      <w:divBdr>
        <w:top w:val="none" w:sz="0" w:space="0" w:color="auto"/>
        <w:left w:val="none" w:sz="0" w:space="0" w:color="auto"/>
        <w:bottom w:val="none" w:sz="0" w:space="0" w:color="auto"/>
        <w:right w:val="none" w:sz="0" w:space="0" w:color="auto"/>
      </w:divBdr>
    </w:div>
    <w:div w:id="1463376992">
      <w:bodyDiv w:val="1"/>
      <w:marLeft w:val="0"/>
      <w:marRight w:val="0"/>
      <w:marTop w:val="0"/>
      <w:marBottom w:val="0"/>
      <w:divBdr>
        <w:top w:val="none" w:sz="0" w:space="0" w:color="auto"/>
        <w:left w:val="none" w:sz="0" w:space="0" w:color="auto"/>
        <w:bottom w:val="none" w:sz="0" w:space="0" w:color="auto"/>
        <w:right w:val="none" w:sz="0" w:space="0" w:color="auto"/>
      </w:divBdr>
    </w:div>
    <w:div w:id="1497721808">
      <w:bodyDiv w:val="1"/>
      <w:marLeft w:val="0"/>
      <w:marRight w:val="0"/>
      <w:marTop w:val="0"/>
      <w:marBottom w:val="0"/>
      <w:divBdr>
        <w:top w:val="none" w:sz="0" w:space="0" w:color="auto"/>
        <w:left w:val="none" w:sz="0" w:space="0" w:color="auto"/>
        <w:bottom w:val="none" w:sz="0" w:space="0" w:color="auto"/>
        <w:right w:val="none" w:sz="0" w:space="0" w:color="auto"/>
      </w:divBdr>
    </w:div>
    <w:div w:id="18353424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http://www.fil.ion.ucl.ac.uk/spm"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SEXGlRYdTxX1/yHx6MoSZxRupVw==">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A6CE726-DB0C-461C-B2F9-5CA858D2CD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255</Words>
  <Characters>18554</Characters>
  <Application>Microsoft Office Word</Application>
  <DocSecurity>0</DocSecurity>
  <Lines>154</Lines>
  <Paragraphs>4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ke Richter</dc:creator>
  <cp:lastModifiedBy>Richter, Maike</cp:lastModifiedBy>
  <cp:revision>3</cp:revision>
  <dcterms:created xsi:type="dcterms:W3CDTF">2023-02-24T10:04:00Z</dcterms:created>
  <dcterms:modified xsi:type="dcterms:W3CDTF">2023-03-14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rain-imaging-and-behavior</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7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 6th edition</vt:lpwstr>
  </property>
  <property fmtid="{D5CDD505-2E9C-101B-9397-08002B2CF9AE}" pid="10" name="Mendeley Recent Style Id 3_1">
    <vt:lpwstr>http://www.zotero.org/styles/biological-psychiatry</vt:lpwstr>
  </property>
  <property fmtid="{D5CDD505-2E9C-101B-9397-08002B2CF9AE}" pid="11" name="Mendeley Recent Style Name 3_1">
    <vt:lpwstr>Biological Psychiatry</vt:lpwstr>
  </property>
  <property fmtid="{D5CDD505-2E9C-101B-9397-08002B2CF9AE}" pid="12" name="Mendeley Recent Style Id 4_1">
    <vt:lpwstr>http://www.zotero.org/styles/brain-imaging-and-behavior</vt:lpwstr>
  </property>
  <property fmtid="{D5CDD505-2E9C-101B-9397-08002B2CF9AE}" pid="13" name="Mendeley Recent Style Name 4_1">
    <vt:lpwstr>Brain Imaging and Behavior</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7th edition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journal-of-psychiatry-and-neuroscience</vt:lpwstr>
  </property>
  <property fmtid="{D5CDD505-2E9C-101B-9397-08002B2CF9AE}" pid="19" name="Mendeley Recent Style Name 7_1">
    <vt:lpwstr>Journal of Psychiatry &amp; Neuroscience</vt:lpwstr>
  </property>
  <property fmtid="{D5CDD505-2E9C-101B-9397-08002B2CF9AE}" pid="20" name="Mendeley Recent Style Id 8_1">
    <vt:lpwstr>http://www.zotero.org/styles/neuropsychopharmacology</vt:lpwstr>
  </property>
  <property fmtid="{D5CDD505-2E9C-101B-9397-08002B2CF9AE}" pid="21" name="Mendeley Recent Style Name 8_1">
    <vt:lpwstr>Neuropsychopharmacology</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8a3d967c-643a-3849-9949-35c652ed9eb1</vt:lpwstr>
  </property>
</Properties>
</file>